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F7B5E" w14:textId="51A9E35F" w:rsidR="00764EA8" w:rsidRPr="008C0894" w:rsidRDefault="003C309D" w:rsidP="00CB00F8">
      <w:pPr>
        <w:tabs>
          <w:tab w:val="left" w:pos="2977"/>
        </w:tabs>
        <w:spacing w:line="480" w:lineRule="auto"/>
        <w:ind w:right="44"/>
        <w:jc w:val="both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B810C7">
        <w:rPr>
          <w:rFonts w:ascii="Times New Roman" w:hAnsi="Times New Roman" w:cs="Times New Roman"/>
          <w:b/>
        </w:rPr>
        <w:t xml:space="preserve"> A</w:t>
      </w:r>
      <w:r w:rsidR="00764EA8" w:rsidRPr="008C0894">
        <w:rPr>
          <w:rFonts w:ascii="Times New Roman" w:hAnsi="Times New Roman" w:cs="Times New Roman"/>
          <w:b/>
        </w:rPr>
        <w:t>.</w:t>
      </w:r>
      <w:r w:rsidR="00764EA8" w:rsidRPr="008C0894">
        <w:rPr>
          <w:rFonts w:ascii="Times New Roman" w:hAnsi="Times New Roman" w:cs="Times New Roman"/>
        </w:rPr>
        <w:t xml:space="preserve"> Compounds retrieved </w:t>
      </w:r>
      <w:r w:rsidR="00764EA8">
        <w:rPr>
          <w:rFonts w:ascii="Times New Roman" w:hAnsi="Times New Roman" w:cs="Times New Roman"/>
        </w:rPr>
        <w:t>through virtual screening</w:t>
      </w:r>
      <w:r w:rsidR="00764EA8" w:rsidRPr="008C0894">
        <w:rPr>
          <w:rFonts w:ascii="Times New Roman" w:hAnsi="Times New Roman" w:cs="Times New Roman"/>
        </w:rPr>
        <w:t>.</w:t>
      </w:r>
    </w:p>
    <w:p w14:paraId="045EC5C2" w14:textId="5076956E" w:rsidR="00764EA8" w:rsidRDefault="00764EA8"/>
    <w:tbl>
      <w:tblPr>
        <w:tblStyle w:val="TableGrid"/>
        <w:tblpPr w:leftFromText="141" w:rightFromText="141" w:vertAnchor="page" w:horzAnchor="page" w:tblpX="1063" w:tblpY="2035"/>
        <w:tblW w:w="0" w:type="auto"/>
        <w:tblLook w:val="04A0" w:firstRow="1" w:lastRow="0" w:firstColumn="1" w:lastColumn="0" w:noHBand="0" w:noVBand="1"/>
      </w:tblPr>
      <w:tblGrid>
        <w:gridCol w:w="1998"/>
        <w:gridCol w:w="1501"/>
        <w:gridCol w:w="970"/>
        <w:gridCol w:w="1407"/>
        <w:gridCol w:w="1324"/>
        <w:gridCol w:w="1324"/>
        <w:gridCol w:w="1324"/>
      </w:tblGrid>
      <w:tr w:rsidR="00764EA8" w14:paraId="7513F505" w14:textId="770DAF89" w:rsidTr="00764EA8">
        <w:trPr>
          <w:trHeight w:val="268"/>
        </w:trPr>
        <w:tc>
          <w:tcPr>
            <w:tcW w:w="19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352C5" w14:textId="77777777" w:rsidR="00764EA8" w:rsidRPr="003A5FEF" w:rsidRDefault="00764EA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F4FF83A" w14:textId="77777777" w:rsidR="00764EA8" w:rsidRPr="003A5FEF" w:rsidRDefault="00764EA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hAnsi="Times New Roman" w:cs="Times New Roman"/>
                <w:b/>
                <w:sz w:val="20"/>
                <w:szCs w:val="20"/>
              </w:rPr>
              <w:t>Compound ID</w:t>
            </w:r>
          </w:p>
        </w:tc>
        <w:tc>
          <w:tcPr>
            <w:tcW w:w="38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E35722" w14:textId="4896B887" w:rsidR="00764EA8" w:rsidRPr="00764EA8" w:rsidRDefault="00764EA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4E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764EA8">
              <w:rPr>
                <w:rFonts w:ascii="Times New Roman" w:hAnsi="Times New Roman" w:cs="Times New Roman"/>
                <w:b/>
                <w:sz w:val="20"/>
                <w:szCs w:val="20"/>
              </w:rPr>
              <w:t>PfA-M1</w:t>
            </w:r>
            <w:r w:rsidR="00B37961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397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140A69" w14:textId="21BA1091" w:rsidR="00764EA8" w:rsidRPr="00764EA8" w:rsidRDefault="00B37961" w:rsidP="00EF3DF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PfA-M1</w:t>
            </w:r>
          </w:p>
        </w:tc>
      </w:tr>
      <w:tr w:rsidR="00764EA8" w14:paraId="31124FFF" w14:textId="12E050DD" w:rsidTr="00764EA8">
        <w:trPr>
          <w:trHeight w:val="266"/>
        </w:trPr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D8AEE" w14:textId="77777777" w:rsidR="00764EA8" w:rsidRPr="003A5FEF" w:rsidRDefault="00764EA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57942A" w14:textId="59279B6F" w:rsidR="00764EA8" w:rsidRPr="00764EA8" w:rsidRDefault="00764EA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4EA8">
              <w:rPr>
                <w:rFonts w:ascii="Times New Roman" w:hAnsi="Times New Roman" w:cs="Times New Roman"/>
                <w:b/>
                <w:sz w:val="20"/>
                <w:szCs w:val="20"/>
              </w:rPr>
              <w:t>MVD Scor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5AA725D" w14:textId="77777777" w:rsidR="00764EA8" w:rsidRDefault="00764EA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64EA8">
              <w:rPr>
                <w:rFonts w:ascii="Times New Roman" w:hAnsi="Times New Roman" w:cs="Times New Roman"/>
                <w:b/>
                <w:sz w:val="20"/>
                <w:szCs w:val="20"/>
              </w:rPr>
              <w:t>FlexX</w:t>
            </w:r>
            <w:proofErr w:type="spellEnd"/>
          </w:p>
          <w:p w14:paraId="6ADC08F0" w14:textId="2E7A1794" w:rsidR="004A41EA" w:rsidRPr="00764EA8" w:rsidRDefault="004A41EA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4FDECB" w14:textId="4A0A9497" w:rsidR="00764EA8" w:rsidRPr="00764EA8" w:rsidRDefault="00764EA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4EA8">
              <w:rPr>
                <w:rFonts w:ascii="Times New Roman" w:hAnsi="Times New Roman" w:cs="Times New Roman"/>
                <w:b/>
                <w:sz w:val="20"/>
                <w:szCs w:val="20"/>
              </w:rPr>
              <w:t>Hyde Sco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43E182A" w14:textId="50FECB2B" w:rsidR="00764EA8" w:rsidRPr="00764EA8" w:rsidRDefault="00764EA8" w:rsidP="00EF3DF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VD Score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97BDBC8" w14:textId="77777777" w:rsidR="00764EA8" w:rsidRDefault="00764EA8" w:rsidP="00EF3DF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lexX</w:t>
            </w:r>
            <w:proofErr w:type="spellEnd"/>
          </w:p>
          <w:p w14:paraId="1D77FBB3" w14:textId="2DC887B8" w:rsidR="004A41EA" w:rsidRPr="00764EA8" w:rsidRDefault="004A41EA" w:rsidP="00EF3DF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8AE548" w14:textId="7A9BDB17" w:rsidR="00764EA8" w:rsidRPr="00764EA8" w:rsidRDefault="00764EA8" w:rsidP="00EF3DF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yde Score</w:t>
            </w:r>
          </w:p>
        </w:tc>
      </w:tr>
      <w:tr w:rsidR="00764EA8" w14:paraId="0EC4853A" w14:textId="658AE16E" w:rsidTr="00764EA8">
        <w:trPr>
          <w:trHeight w:val="266"/>
        </w:trPr>
        <w:tc>
          <w:tcPr>
            <w:tcW w:w="19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4546B" w14:textId="77777777" w:rsidR="00764EA8" w:rsidRPr="003A5FEF" w:rsidRDefault="00764EA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5753C1" w14:textId="77777777" w:rsidR="00764EA8" w:rsidRPr="00764EA8" w:rsidRDefault="00764EA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4E683" w14:textId="77777777" w:rsidR="00764EA8" w:rsidRPr="00764EA8" w:rsidRDefault="00764EA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7BE970" w14:textId="77777777" w:rsidR="00764EA8" w:rsidRPr="00764EA8" w:rsidRDefault="00764EA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350D8" w14:textId="77777777" w:rsidR="00764EA8" w:rsidRPr="00764EA8" w:rsidRDefault="00764EA8" w:rsidP="00EF3DF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FDC27" w14:textId="77777777" w:rsidR="00764EA8" w:rsidRPr="00764EA8" w:rsidRDefault="00764EA8" w:rsidP="00EF3DF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F736D8" w14:textId="77777777" w:rsidR="00764EA8" w:rsidRPr="00764EA8" w:rsidRDefault="00764EA8" w:rsidP="00EF3DF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F3DF9" w14:paraId="17B97AFF" w14:textId="75FFB5F0" w:rsidTr="006C4BC8">
        <w:tc>
          <w:tcPr>
            <w:tcW w:w="1998" w:type="dxa"/>
            <w:tcBorders>
              <w:top w:val="single" w:sz="4" w:space="0" w:color="auto"/>
            </w:tcBorders>
            <w:vAlign w:val="bottom"/>
          </w:tcPr>
          <w:p w14:paraId="19ABC059" w14:textId="56259838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INC01709622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14:paraId="6CFECFCD" w14:textId="7293E645" w:rsidR="00EF3DF9" w:rsidRPr="003A5FEF" w:rsidRDefault="00EF3DF9" w:rsidP="004C2F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01</w:t>
            </w:r>
            <w:r w:rsidR="004C2FE6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0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76D187" w14:textId="4E13B290" w:rsidR="00EF3DF9" w:rsidRPr="003A5FEF" w:rsidRDefault="004C2FE6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41.</w:t>
            </w:r>
            <w:r w:rsidR="00BB1FF1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0EACF" w14:textId="61D8BAC1" w:rsidR="00EF3DF9" w:rsidRPr="003A5FEF" w:rsidRDefault="003032C6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</w:t>
            </w:r>
            <w:r w:rsidR="004C2FE6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7F9EB7" w14:textId="31F20EA4" w:rsidR="00EF3DF9" w:rsidRPr="003A5FEF" w:rsidRDefault="004C2FE6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16.</w:t>
            </w:r>
            <w:r w:rsidR="00C4718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5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8720F6" w14:textId="66A94A77" w:rsidR="00EF3DF9" w:rsidRPr="003A5FEF" w:rsidRDefault="004C2FE6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1.</w:t>
            </w:r>
            <w:r w:rsidR="00EF4FDE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3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F39E3D" w14:textId="772653A5" w:rsidR="00EF3DF9" w:rsidRPr="003A5FEF" w:rsidRDefault="00EF3DF9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56</w:t>
            </w:r>
            <w:r w:rsidR="00B33416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</w:t>
            </w:r>
          </w:p>
        </w:tc>
      </w:tr>
      <w:tr w:rsidR="00EF3DF9" w14:paraId="276409B3" w14:textId="360A7349" w:rsidTr="006C4BC8">
        <w:tc>
          <w:tcPr>
            <w:tcW w:w="1998" w:type="dxa"/>
            <w:vAlign w:val="bottom"/>
          </w:tcPr>
          <w:p w14:paraId="41B05690" w14:textId="7B4D7834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59382697</w:t>
            </w:r>
          </w:p>
        </w:tc>
        <w:tc>
          <w:tcPr>
            <w:tcW w:w="1501" w:type="dxa"/>
            <w:vAlign w:val="bottom"/>
          </w:tcPr>
          <w:p w14:paraId="24F5A88F" w14:textId="6F749D6B" w:rsidR="00EF3DF9" w:rsidRPr="00DA0B07" w:rsidRDefault="004C2FE6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2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F502C0B" w14:textId="08925D8E" w:rsidR="00EF3DF9" w:rsidRPr="00DA0B07" w:rsidRDefault="004C2FE6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4.</w:t>
            </w:r>
            <w:r w:rsidR="00BB1FF1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41B6A7BE" w14:textId="633DCA73" w:rsidR="00EF3DF9" w:rsidRPr="00DA0B07" w:rsidRDefault="004C2FE6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.</w:t>
            </w:r>
            <w:r w:rsidR="00EF3DF9"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68B6AB01" w14:textId="5EB1A64E" w:rsidR="00EF3DF9" w:rsidRPr="00B37961" w:rsidRDefault="004C2FE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1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24" w:type="dxa"/>
            <w:vAlign w:val="bottom"/>
          </w:tcPr>
          <w:p w14:paraId="5B36B945" w14:textId="7CF197DB" w:rsidR="00EF3DF9" w:rsidRPr="00B37961" w:rsidRDefault="004C2FE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324" w:type="dxa"/>
            <w:vAlign w:val="bottom"/>
          </w:tcPr>
          <w:p w14:paraId="49F58B5D" w14:textId="56F7AFF6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4166E876" w14:textId="6BF05270" w:rsidTr="006C4BC8">
        <w:tc>
          <w:tcPr>
            <w:tcW w:w="1998" w:type="dxa"/>
            <w:vAlign w:val="bottom"/>
          </w:tcPr>
          <w:p w14:paraId="43D4D77E" w14:textId="66095741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INC04858049</w:t>
            </w:r>
          </w:p>
        </w:tc>
        <w:tc>
          <w:tcPr>
            <w:tcW w:w="1501" w:type="dxa"/>
            <w:vAlign w:val="bottom"/>
          </w:tcPr>
          <w:p w14:paraId="575BD0D8" w14:textId="58B1F621" w:rsidR="00EF3DF9" w:rsidRPr="003A5FEF" w:rsidRDefault="006C4BC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06.</w:t>
            </w:r>
            <w:r w:rsidR="00C04281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2</w:t>
            </w:r>
          </w:p>
        </w:tc>
        <w:tc>
          <w:tcPr>
            <w:tcW w:w="970" w:type="dxa"/>
            <w:vAlign w:val="bottom"/>
          </w:tcPr>
          <w:p w14:paraId="7867C0A9" w14:textId="4C703FC1" w:rsidR="00EF3DF9" w:rsidRPr="003A5FEF" w:rsidRDefault="003032C6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</w:t>
            </w:r>
            <w:r w:rsidR="006C4BC8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.</w:t>
            </w:r>
            <w:r w:rsidR="00BB1FF1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07" w:type="dxa"/>
            <w:vAlign w:val="bottom"/>
          </w:tcPr>
          <w:p w14:paraId="3F571D90" w14:textId="60C7AB52" w:rsidR="00EF3DF9" w:rsidRPr="003A5FEF" w:rsidRDefault="006C4BC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7.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07AC4638" w14:textId="773491F5" w:rsidR="00EF3DF9" w:rsidRPr="003A5FEF" w:rsidRDefault="006C4BC8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04.</w:t>
            </w:r>
            <w:r w:rsidR="00C4718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324" w:type="dxa"/>
            <w:vAlign w:val="bottom"/>
          </w:tcPr>
          <w:p w14:paraId="7316BB1C" w14:textId="0F6BB3E3" w:rsidR="00EF3DF9" w:rsidRPr="003A5FEF" w:rsidRDefault="006C4BC8" w:rsidP="003032C6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r w:rsidR="003032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5</w:t>
            </w: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EF4FDE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2</w:t>
            </w:r>
          </w:p>
        </w:tc>
        <w:tc>
          <w:tcPr>
            <w:tcW w:w="1324" w:type="dxa"/>
            <w:vAlign w:val="bottom"/>
          </w:tcPr>
          <w:p w14:paraId="7D9782DA" w14:textId="15ADF95D" w:rsidR="00EF3DF9" w:rsidRPr="003A5FEF" w:rsidRDefault="003032C6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  <w:r w:rsidR="00B33416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</w:t>
            </w:r>
          </w:p>
        </w:tc>
      </w:tr>
      <w:tr w:rsidR="00EF3DF9" w14:paraId="3BCB92C2" w14:textId="3883E240" w:rsidTr="006C4BC8">
        <w:tc>
          <w:tcPr>
            <w:tcW w:w="1998" w:type="dxa"/>
            <w:vAlign w:val="bottom"/>
          </w:tcPr>
          <w:p w14:paraId="23F0D08F" w14:textId="0F6535E7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19817652</w:t>
            </w:r>
          </w:p>
        </w:tc>
        <w:tc>
          <w:tcPr>
            <w:tcW w:w="1501" w:type="dxa"/>
            <w:vAlign w:val="bottom"/>
          </w:tcPr>
          <w:p w14:paraId="687DC1AF" w14:textId="5F2436DA" w:rsidR="00EF3DF9" w:rsidRPr="00DA0B07" w:rsidRDefault="00D943D6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C4BC8">
              <w:rPr>
                <w:rFonts w:ascii="Times New Roman" w:eastAsia="Times New Roman" w:hAnsi="Times New Roman" w:cs="Times New Roman"/>
                <w:sz w:val="20"/>
                <w:szCs w:val="20"/>
              </w:rPr>
              <w:t>-92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70" w:type="dxa"/>
            <w:vAlign w:val="bottom"/>
          </w:tcPr>
          <w:p w14:paraId="3B7C3835" w14:textId="660C6C88" w:rsidR="00EF3DF9" w:rsidRPr="00DA0B07" w:rsidRDefault="00B3179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278516BB" w14:textId="5C5492D7" w:rsidR="00EF3DF9" w:rsidRPr="00DA0B07" w:rsidRDefault="00B3179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02CEDF5D" w14:textId="741F914F" w:rsidR="00EF3DF9" w:rsidRPr="00B37961" w:rsidRDefault="006C4BC8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4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24" w:type="dxa"/>
            <w:vAlign w:val="bottom"/>
          </w:tcPr>
          <w:p w14:paraId="2538ADDF" w14:textId="43B6A70C" w:rsidR="00EF3DF9" w:rsidRPr="00B37961" w:rsidRDefault="00B3179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368B913C" w14:textId="02C56B2C" w:rsidR="00EF3DF9" w:rsidRPr="00EF3DF9" w:rsidRDefault="00B3179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05DA10E2" w14:textId="234F786D" w:rsidTr="006C4BC8">
        <w:tc>
          <w:tcPr>
            <w:tcW w:w="1998" w:type="dxa"/>
            <w:vAlign w:val="bottom"/>
          </w:tcPr>
          <w:p w14:paraId="0BC9F99E" w14:textId="38D197DD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INC71791152</w:t>
            </w:r>
          </w:p>
        </w:tc>
        <w:tc>
          <w:tcPr>
            <w:tcW w:w="1501" w:type="dxa"/>
            <w:vAlign w:val="bottom"/>
          </w:tcPr>
          <w:p w14:paraId="5E79CD68" w14:textId="16C4ACDD" w:rsidR="00EF3DF9" w:rsidRPr="003A5FEF" w:rsidRDefault="006C4BC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13.</w:t>
            </w:r>
            <w:r w:rsidR="00C04281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9</w:t>
            </w:r>
          </w:p>
        </w:tc>
        <w:tc>
          <w:tcPr>
            <w:tcW w:w="970" w:type="dxa"/>
            <w:vAlign w:val="bottom"/>
          </w:tcPr>
          <w:p w14:paraId="01C9F2AA" w14:textId="22F82276" w:rsidR="00EF3DF9" w:rsidRPr="003A5FEF" w:rsidRDefault="006C4BC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4.</w:t>
            </w:r>
            <w:r w:rsidR="00BB1FF1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9</w:t>
            </w:r>
          </w:p>
        </w:tc>
        <w:tc>
          <w:tcPr>
            <w:tcW w:w="1407" w:type="dxa"/>
            <w:vAlign w:val="bottom"/>
          </w:tcPr>
          <w:p w14:paraId="3B6F1C1B" w14:textId="134FDC11" w:rsidR="00EF3DF9" w:rsidRPr="003A5FEF" w:rsidRDefault="001073F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2</w:t>
            </w:r>
            <w:r w:rsidR="006C4BC8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35F541D0" w14:textId="499BCB99" w:rsidR="00EF3DF9" w:rsidRPr="003A5FEF" w:rsidRDefault="006C4BC8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03.</w:t>
            </w:r>
            <w:r w:rsidR="00C4718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0</w:t>
            </w:r>
          </w:p>
        </w:tc>
        <w:tc>
          <w:tcPr>
            <w:tcW w:w="1324" w:type="dxa"/>
            <w:vAlign w:val="bottom"/>
          </w:tcPr>
          <w:p w14:paraId="7A814611" w14:textId="1725660E" w:rsidR="00EF3DF9" w:rsidRPr="003A5FEF" w:rsidRDefault="001B5491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4.</w:t>
            </w:r>
            <w:r w:rsidR="00EF4FDE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9</w:t>
            </w:r>
          </w:p>
        </w:tc>
        <w:tc>
          <w:tcPr>
            <w:tcW w:w="1324" w:type="dxa"/>
            <w:vAlign w:val="bottom"/>
          </w:tcPr>
          <w:p w14:paraId="3ACBA7F8" w14:textId="75661722" w:rsidR="00EF3DF9" w:rsidRPr="003A5FEF" w:rsidRDefault="001073F8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9</w:t>
            </w:r>
            <w:r w:rsidR="00B33416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</w:t>
            </w:r>
          </w:p>
        </w:tc>
      </w:tr>
      <w:tr w:rsidR="00EF3DF9" w14:paraId="08649D39" w14:textId="31F79BAD" w:rsidTr="006C4BC8">
        <w:tc>
          <w:tcPr>
            <w:tcW w:w="1998" w:type="dxa"/>
            <w:vAlign w:val="bottom"/>
          </w:tcPr>
          <w:p w14:paraId="19C66540" w14:textId="5BBBD4EC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0264671</w:t>
            </w:r>
          </w:p>
        </w:tc>
        <w:tc>
          <w:tcPr>
            <w:tcW w:w="1501" w:type="dxa"/>
            <w:vAlign w:val="bottom"/>
          </w:tcPr>
          <w:p w14:paraId="6B271619" w14:textId="4963635D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102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70" w:type="dxa"/>
            <w:vAlign w:val="bottom"/>
          </w:tcPr>
          <w:p w14:paraId="5587B2B8" w14:textId="37B74ACC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40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BB1FF1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07" w:type="dxa"/>
            <w:vAlign w:val="bottom"/>
          </w:tcPr>
          <w:p w14:paraId="51E01D93" w14:textId="2B9E03E2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6CADA5E5" w14:textId="0BA9B0FB" w:rsidR="00EF3DF9" w:rsidRPr="00B37961" w:rsidRDefault="007A1B3D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3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24" w:type="dxa"/>
            <w:vAlign w:val="bottom"/>
          </w:tcPr>
          <w:p w14:paraId="17331E5F" w14:textId="4D288639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4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324" w:type="dxa"/>
            <w:vAlign w:val="bottom"/>
          </w:tcPr>
          <w:p w14:paraId="031C19BD" w14:textId="1A9997C2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3B8E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545645E2" w14:textId="68140BA0" w:rsidTr="006C4BC8">
        <w:tc>
          <w:tcPr>
            <w:tcW w:w="1998" w:type="dxa"/>
            <w:vAlign w:val="bottom"/>
          </w:tcPr>
          <w:p w14:paraId="16F037AD" w14:textId="4FE44131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0264673</w:t>
            </w:r>
          </w:p>
        </w:tc>
        <w:tc>
          <w:tcPr>
            <w:tcW w:w="1501" w:type="dxa"/>
            <w:vAlign w:val="bottom"/>
          </w:tcPr>
          <w:p w14:paraId="1894A285" w14:textId="532A5456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99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70" w:type="dxa"/>
            <w:vAlign w:val="bottom"/>
          </w:tcPr>
          <w:p w14:paraId="192B8469" w14:textId="7EDA4150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5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BB1FF1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07" w:type="dxa"/>
            <w:vAlign w:val="bottom"/>
          </w:tcPr>
          <w:p w14:paraId="35837D8C" w14:textId="3D595D50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20DC2CA6" w14:textId="31CEF835" w:rsidR="00EF3DF9" w:rsidRPr="00B37961" w:rsidRDefault="007A1B3D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3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24" w:type="dxa"/>
            <w:vAlign w:val="bottom"/>
          </w:tcPr>
          <w:p w14:paraId="4C8F9C1F" w14:textId="6CA7BFD5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5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324" w:type="dxa"/>
            <w:vAlign w:val="bottom"/>
          </w:tcPr>
          <w:p w14:paraId="640EDA28" w14:textId="115FBE2D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53B8E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4290299E" w14:textId="28D429FE" w:rsidTr="006C4BC8">
        <w:tc>
          <w:tcPr>
            <w:tcW w:w="1998" w:type="dxa"/>
            <w:vAlign w:val="bottom"/>
          </w:tcPr>
          <w:p w14:paraId="0CC3CBDE" w14:textId="02A5DE61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INC20756702</w:t>
            </w:r>
          </w:p>
        </w:tc>
        <w:tc>
          <w:tcPr>
            <w:tcW w:w="1501" w:type="dxa"/>
            <w:vAlign w:val="bottom"/>
          </w:tcPr>
          <w:p w14:paraId="4E70B22E" w14:textId="29BCBF59" w:rsidR="00EF3DF9" w:rsidRPr="003A5FEF" w:rsidRDefault="003032C6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0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C04281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2</w:t>
            </w:r>
          </w:p>
        </w:tc>
        <w:tc>
          <w:tcPr>
            <w:tcW w:w="970" w:type="dxa"/>
            <w:vAlign w:val="bottom"/>
          </w:tcPr>
          <w:p w14:paraId="547060D5" w14:textId="14C46DE4" w:rsidR="00EF3DF9" w:rsidRPr="003A5FEF" w:rsidRDefault="001073F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7.87</w:t>
            </w:r>
          </w:p>
        </w:tc>
        <w:tc>
          <w:tcPr>
            <w:tcW w:w="1407" w:type="dxa"/>
            <w:vAlign w:val="bottom"/>
          </w:tcPr>
          <w:p w14:paraId="763FA836" w14:textId="2649C042" w:rsidR="00EF3DF9" w:rsidRPr="003A5FEF" w:rsidRDefault="002702AB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</w:t>
            </w:r>
            <w:r w:rsidR="001073F8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.00</w:t>
            </w:r>
          </w:p>
        </w:tc>
        <w:tc>
          <w:tcPr>
            <w:tcW w:w="1324" w:type="dxa"/>
            <w:vAlign w:val="bottom"/>
          </w:tcPr>
          <w:p w14:paraId="3B2E441C" w14:textId="77B228E3" w:rsidR="00EF3DF9" w:rsidRPr="003A5FEF" w:rsidRDefault="007A1B3D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01.</w:t>
            </w:r>
            <w:r w:rsidR="00C4718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324" w:type="dxa"/>
            <w:vAlign w:val="bottom"/>
          </w:tcPr>
          <w:p w14:paraId="1058B470" w14:textId="3A1CD5F1" w:rsidR="00EF3DF9" w:rsidRPr="003A5FEF" w:rsidRDefault="001073F8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5.70</w:t>
            </w:r>
          </w:p>
        </w:tc>
        <w:tc>
          <w:tcPr>
            <w:tcW w:w="1324" w:type="dxa"/>
            <w:vAlign w:val="bottom"/>
          </w:tcPr>
          <w:p w14:paraId="6E5BB99B" w14:textId="144176D1" w:rsidR="00EF3DF9" w:rsidRPr="003A5FEF" w:rsidRDefault="002702AB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</w:t>
            </w:r>
            <w:r w:rsidR="001073F8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  <w:r w:rsidR="00D943D6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B3179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0</w:t>
            </w:r>
          </w:p>
        </w:tc>
      </w:tr>
      <w:tr w:rsidR="00EF3DF9" w14:paraId="6F865AF6" w14:textId="4FEC6253" w:rsidTr="006C4BC8">
        <w:tc>
          <w:tcPr>
            <w:tcW w:w="1998" w:type="dxa"/>
            <w:vAlign w:val="bottom"/>
          </w:tcPr>
          <w:p w14:paraId="2F997D8D" w14:textId="3050E018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0264675</w:t>
            </w:r>
          </w:p>
        </w:tc>
        <w:tc>
          <w:tcPr>
            <w:tcW w:w="1501" w:type="dxa"/>
            <w:vAlign w:val="bottom"/>
          </w:tcPr>
          <w:p w14:paraId="2E724AF6" w14:textId="5C6AB442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90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70" w:type="dxa"/>
            <w:vAlign w:val="bottom"/>
          </w:tcPr>
          <w:p w14:paraId="71B296CE" w14:textId="49F3933C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7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BB1FF1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07" w:type="dxa"/>
            <w:vAlign w:val="bottom"/>
          </w:tcPr>
          <w:p w14:paraId="6B505C10" w14:textId="61574F25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53CA620C" w14:textId="517E3F62" w:rsidR="00EF3DF9" w:rsidRPr="00B37961" w:rsidRDefault="007A1B3D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0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EF3DF9" w:rsidRPr="00B3796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4" w:type="dxa"/>
            <w:vAlign w:val="bottom"/>
          </w:tcPr>
          <w:p w14:paraId="772175BE" w14:textId="7090C273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24" w:type="dxa"/>
            <w:vAlign w:val="bottom"/>
          </w:tcPr>
          <w:p w14:paraId="3A84DD19" w14:textId="2D2B39B8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4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2A4DD515" w14:textId="1622E4D9" w:rsidTr="006C4BC8">
        <w:tc>
          <w:tcPr>
            <w:tcW w:w="1998" w:type="dxa"/>
            <w:vAlign w:val="bottom"/>
          </w:tcPr>
          <w:p w14:paraId="105C7DD1" w14:textId="29B1BCAF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INC20112688</w:t>
            </w:r>
          </w:p>
        </w:tc>
        <w:tc>
          <w:tcPr>
            <w:tcW w:w="1501" w:type="dxa"/>
            <w:vAlign w:val="bottom"/>
          </w:tcPr>
          <w:p w14:paraId="47536483" w14:textId="787DF130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97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7</w:t>
            </w:r>
          </w:p>
        </w:tc>
        <w:tc>
          <w:tcPr>
            <w:tcW w:w="970" w:type="dxa"/>
            <w:vAlign w:val="bottom"/>
          </w:tcPr>
          <w:p w14:paraId="6543C829" w14:textId="07C0C505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1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BB1FF1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1407" w:type="dxa"/>
            <w:vAlign w:val="bottom"/>
          </w:tcPr>
          <w:p w14:paraId="7462AD2D" w14:textId="7946730A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3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6CC4C7C9" w14:textId="3CE3138A" w:rsidR="00EF3DF9" w:rsidRPr="003A5FEF" w:rsidRDefault="007A1B3D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00.</w:t>
            </w:r>
            <w:r w:rsidR="00C4718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1324" w:type="dxa"/>
            <w:vAlign w:val="bottom"/>
          </w:tcPr>
          <w:p w14:paraId="258959DC" w14:textId="0D626732" w:rsidR="00EF3DF9" w:rsidRPr="003A5FEF" w:rsidRDefault="001B5491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9.</w:t>
            </w:r>
            <w:r w:rsidR="00EF4FDE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8</w:t>
            </w:r>
          </w:p>
        </w:tc>
        <w:tc>
          <w:tcPr>
            <w:tcW w:w="1324" w:type="dxa"/>
            <w:vAlign w:val="bottom"/>
          </w:tcPr>
          <w:p w14:paraId="53B2075D" w14:textId="04C3AE49" w:rsidR="00EF3DF9" w:rsidRPr="003A5FEF" w:rsidRDefault="00EF3DF9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r w:rsidR="002702A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  <w:r w:rsidR="00B33416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</w:t>
            </w:r>
          </w:p>
        </w:tc>
      </w:tr>
      <w:tr w:rsidR="00EF3DF9" w14:paraId="47585338" w14:textId="6FD14CE7" w:rsidTr="006C4BC8">
        <w:tc>
          <w:tcPr>
            <w:tcW w:w="1998" w:type="dxa"/>
            <w:vAlign w:val="bottom"/>
          </w:tcPr>
          <w:p w14:paraId="06F44EB7" w14:textId="22A04664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0264676</w:t>
            </w:r>
          </w:p>
        </w:tc>
        <w:tc>
          <w:tcPr>
            <w:tcW w:w="1501" w:type="dxa"/>
            <w:vAlign w:val="bottom"/>
          </w:tcPr>
          <w:p w14:paraId="657C6BEA" w14:textId="06FDEC0B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95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70" w:type="dxa"/>
            <w:vAlign w:val="bottom"/>
          </w:tcPr>
          <w:p w14:paraId="7144DB01" w14:textId="52009599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07" w:type="dxa"/>
            <w:vAlign w:val="bottom"/>
          </w:tcPr>
          <w:p w14:paraId="79929DE3" w14:textId="434B6E4B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0474B919" w14:textId="12D1C014" w:rsidR="00EF3DF9" w:rsidRPr="00B37961" w:rsidRDefault="007A1B3D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0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24" w:type="dxa"/>
            <w:vAlign w:val="bottom"/>
          </w:tcPr>
          <w:p w14:paraId="0D55848B" w14:textId="43170472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24" w:type="dxa"/>
            <w:vAlign w:val="bottom"/>
          </w:tcPr>
          <w:p w14:paraId="4B803D1E" w14:textId="55861CEB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0E631195" w14:textId="11B583D7" w:rsidTr="006C4BC8">
        <w:tc>
          <w:tcPr>
            <w:tcW w:w="1998" w:type="dxa"/>
            <w:vAlign w:val="bottom"/>
          </w:tcPr>
          <w:p w14:paraId="227D591F" w14:textId="79B9225F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0610912</w:t>
            </w:r>
          </w:p>
        </w:tc>
        <w:tc>
          <w:tcPr>
            <w:tcW w:w="1501" w:type="dxa"/>
            <w:vAlign w:val="bottom"/>
          </w:tcPr>
          <w:p w14:paraId="3DD0C291" w14:textId="698F577F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7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70" w:type="dxa"/>
            <w:vAlign w:val="bottom"/>
          </w:tcPr>
          <w:p w14:paraId="0CC51962" w14:textId="056BA403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25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BB1FF1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07" w:type="dxa"/>
            <w:vAlign w:val="bottom"/>
          </w:tcPr>
          <w:p w14:paraId="006B7CE0" w14:textId="53A6C0E2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15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15F9B6D6" w14:textId="25C4342E" w:rsidR="00EF3DF9" w:rsidRPr="00B37961" w:rsidRDefault="007A1B3D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9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4" w:type="dxa"/>
            <w:vAlign w:val="bottom"/>
          </w:tcPr>
          <w:p w14:paraId="06E3328E" w14:textId="2706E45D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5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4" w:type="dxa"/>
            <w:vAlign w:val="bottom"/>
          </w:tcPr>
          <w:p w14:paraId="7B8F7DB5" w14:textId="2785DD43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663D98BF" w14:textId="4AD68835" w:rsidTr="006C4BC8">
        <w:tc>
          <w:tcPr>
            <w:tcW w:w="1998" w:type="dxa"/>
            <w:vAlign w:val="bottom"/>
          </w:tcPr>
          <w:p w14:paraId="09A64C6F" w14:textId="4E68919E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0610914</w:t>
            </w:r>
          </w:p>
        </w:tc>
        <w:tc>
          <w:tcPr>
            <w:tcW w:w="1501" w:type="dxa"/>
            <w:vAlign w:val="bottom"/>
          </w:tcPr>
          <w:p w14:paraId="4BCF06DB" w14:textId="33FCB242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77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70" w:type="dxa"/>
            <w:vAlign w:val="bottom"/>
          </w:tcPr>
          <w:p w14:paraId="6046D2CD" w14:textId="6339EDB6" w:rsidR="00EF3DF9" w:rsidRPr="00DA0B07" w:rsidRDefault="00D943D6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1811FB1C" w14:textId="33494EDF" w:rsidR="00EF3DF9" w:rsidRPr="00DA0B07" w:rsidRDefault="00D943D6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0932286C" w14:textId="2A692A20" w:rsidR="00EF3DF9" w:rsidRPr="00B37961" w:rsidRDefault="007A1B3D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9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324" w:type="dxa"/>
            <w:vAlign w:val="bottom"/>
          </w:tcPr>
          <w:p w14:paraId="74EFBD3B" w14:textId="58CE3949" w:rsidR="00EF3DF9" w:rsidRPr="00B37961" w:rsidRDefault="00D943D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2334320C" w14:textId="7D0DEED4" w:rsidR="00EF3DF9" w:rsidRPr="00EF3DF9" w:rsidRDefault="00D943D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081EC1A6" w14:textId="2470B334" w:rsidTr="006C4BC8">
        <w:tc>
          <w:tcPr>
            <w:tcW w:w="1998" w:type="dxa"/>
            <w:vAlign w:val="bottom"/>
          </w:tcPr>
          <w:p w14:paraId="6419CC7F" w14:textId="1CA74506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0756706</w:t>
            </w:r>
          </w:p>
        </w:tc>
        <w:tc>
          <w:tcPr>
            <w:tcW w:w="1501" w:type="dxa"/>
            <w:vAlign w:val="bottom"/>
          </w:tcPr>
          <w:p w14:paraId="4CC720AB" w14:textId="41CD5F51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5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70" w:type="dxa"/>
            <w:vAlign w:val="bottom"/>
          </w:tcPr>
          <w:p w14:paraId="0E3D159E" w14:textId="7B021D5E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46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07" w:type="dxa"/>
            <w:vAlign w:val="bottom"/>
          </w:tcPr>
          <w:p w14:paraId="58730B8A" w14:textId="4E36EDBA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15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53BD1513" w14:textId="08139D6C" w:rsidR="00EF3DF9" w:rsidRPr="00B37961" w:rsidRDefault="007A1B3D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8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24" w:type="dxa"/>
            <w:vAlign w:val="bottom"/>
          </w:tcPr>
          <w:p w14:paraId="7FB4B68D" w14:textId="71336ED9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0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24" w:type="dxa"/>
            <w:vAlign w:val="bottom"/>
          </w:tcPr>
          <w:p w14:paraId="12979840" w14:textId="17FEDD8B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11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25A3BE39" w14:textId="5CB8983B" w:rsidTr="006C4BC8">
        <w:tc>
          <w:tcPr>
            <w:tcW w:w="1998" w:type="dxa"/>
            <w:vAlign w:val="bottom"/>
          </w:tcPr>
          <w:p w14:paraId="1EF7AF22" w14:textId="580FBCDD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08700676</w:t>
            </w:r>
          </w:p>
        </w:tc>
        <w:tc>
          <w:tcPr>
            <w:tcW w:w="1501" w:type="dxa"/>
            <w:vAlign w:val="bottom"/>
          </w:tcPr>
          <w:p w14:paraId="1F067D2D" w14:textId="52DAAA4E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77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970" w:type="dxa"/>
            <w:vAlign w:val="bottom"/>
          </w:tcPr>
          <w:p w14:paraId="56FCE84F" w14:textId="5F987238" w:rsidR="00EF3DF9" w:rsidRPr="00DA0B07" w:rsidRDefault="00D943D6" w:rsidP="00D943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3F690B0C" w14:textId="02EC24DB" w:rsidR="00EF3DF9" w:rsidRPr="00DA0B07" w:rsidRDefault="00D943D6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4B02665F" w14:textId="33A6D51C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7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324" w:type="dxa"/>
            <w:vAlign w:val="bottom"/>
          </w:tcPr>
          <w:p w14:paraId="7EA1C1D3" w14:textId="38D930E3" w:rsidR="00EF3DF9" w:rsidRPr="00B37961" w:rsidRDefault="00D943D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30B4E620" w14:textId="49DC0028" w:rsidR="00EF3DF9" w:rsidRPr="00EF3DF9" w:rsidRDefault="00D943D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005F3B5B" w14:textId="26ED3989" w:rsidTr="006C4BC8">
        <w:tc>
          <w:tcPr>
            <w:tcW w:w="1998" w:type="dxa"/>
            <w:vAlign w:val="bottom"/>
          </w:tcPr>
          <w:p w14:paraId="15C54862" w14:textId="6ECD4146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0756697</w:t>
            </w:r>
          </w:p>
        </w:tc>
        <w:tc>
          <w:tcPr>
            <w:tcW w:w="1501" w:type="dxa"/>
            <w:vAlign w:val="bottom"/>
          </w:tcPr>
          <w:p w14:paraId="4C768981" w14:textId="1CA2BDF8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97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70" w:type="dxa"/>
            <w:vAlign w:val="bottom"/>
          </w:tcPr>
          <w:p w14:paraId="7A85F2A6" w14:textId="56827D2B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43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BB1FF1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07" w:type="dxa"/>
            <w:vAlign w:val="bottom"/>
          </w:tcPr>
          <w:p w14:paraId="7FBAD3DF" w14:textId="4DC18FD6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15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3D68423D" w14:textId="19EEF8AA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7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24" w:type="dxa"/>
            <w:vAlign w:val="bottom"/>
          </w:tcPr>
          <w:p w14:paraId="7026BFF5" w14:textId="56B9B8CD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6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324" w:type="dxa"/>
            <w:vAlign w:val="bottom"/>
          </w:tcPr>
          <w:p w14:paraId="75C5036D" w14:textId="3A37A47D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23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5C40EBFF" w14:textId="22215174" w:rsidTr="006C4BC8">
        <w:tc>
          <w:tcPr>
            <w:tcW w:w="1998" w:type="dxa"/>
            <w:vAlign w:val="bottom"/>
          </w:tcPr>
          <w:p w14:paraId="6074C95B" w14:textId="534E1636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0756712</w:t>
            </w:r>
          </w:p>
        </w:tc>
        <w:tc>
          <w:tcPr>
            <w:tcW w:w="1501" w:type="dxa"/>
            <w:vAlign w:val="bottom"/>
          </w:tcPr>
          <w:p w14:paraId="7B5D83D8" w14:textId="35B03E4C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98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70" w:type="dxa"/>
            <w:vAlign w:val="bottom"/>
          </w:tcPr>
          <w:p w14:paraId="4D97F140" w14:textId="261A79B2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41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BB1FF1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407" w:type="dxa"/>
            <w:vAlign w:val="bottom"/>
          </w:tcPr>
          <w:p w14:paraId="590F00C9" w14:textId="36FEAA2D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22A49190" w14:textId="76438A7B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6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24" w:type="dxa"/>
            <w:vAlign w:val="bottom"/>
          </w:tcPr>
          <w:p w14:paraId="059DED86" w14:textId="1C0BAC9E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5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24" w:type="dxa"/>
            <w:vAlign w:val="bottom"/>
          </w:tcPr>
          <w:p w14:paraId="733E957F" w14:textId="4D8D20FF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6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22EB499D" w14:textId="42FA187B" w:rsidTr="006C4BC8">
        <w:tc>
          <w:tcPr>
            <w:tcW w:w="1998" w:type="dxa"/>
            <w:vAlign w:val="bottom"/>
          </w:tcPr>
          <w:p w14:paraId="41AA7159" w14:textId="75B6F227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INC25108749</w:t>
            </w:r>
          </w:p>
        </w:tc>
        <w:tc>
          <w:tcPr>
            <w:tcW w:w="1501" w:type="dxa"/>
            <w:vAlign w:val="bottom"/>
          </w:tcPr>
          <w:p w14:paraId="42CB49C2" w14:textId="686C7604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00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C04281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9</w:t>
            </w:r>
          </w:p>
        </w:tc>
        <w:tc>
          <w:tcPr>
            <w:tcW w:w="970" w:type="dxa"/>
            <w:vAlign w:val="bottom"/>
          </w:tcPr>
          <w:p w14:paraId="0BD97CEF" w14:textId="0E2E32B6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5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6</w:t>
            </w:r>
          </w:p>
        </w:tc>
        <w:tc>
          <w:tcPr>
            <w:tcW w:w="1407" w:type="dxa"/>
            <w:vAlign w:val="bottom"/>
          </w:tcPr>
          <w:p w14:paraId="319A8E0E" w14:textId="0D25D0DC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48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7187F73B" w14:textId="4C44B851" w:rsidR="00EF3DF9" w:rsidRPr="003A5FEF" w:rsidRDefault="001F15B5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95.</w:t>
            </w:r>
            <w:r w:rsidR="00C4718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5</w:t>
            </w:r>
          </w:p>
        </w:tc>
        <w:tc>
          <w:tcPr>
            <w:tcW w:w="1324" w:type="dxa"/>
            <w:vAlign w:val="bottom"/>
          </w:tcPr>
          <w:p w14:paraId="25A6C418" w14:textId="4CABEE5C" w:rsidR="00EF3DF9" w:rsidRPr="003A5FEF" w:rsidRDefault="001B5491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2.</w:t>
            </w:r>
            <w:r w:rsidR="00EF4FDE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324" w:type="dxa"/>
            <w:vAlign w:val="bottom"/>
          </w:tcPr>
          <w:p w14:paraId="0F89FD87" w14:textId="269612FE" w:rsidR="00EF3DF9" w:rsidRPr="003A5FEF" w:rsidRDefault="002702AB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4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="00B33416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</w:t>
            </w:r>
          </w:p>
        </w:tc>
      </w:tr>
      <w:tr w:rsidR="00EF3DF9" w14:paraId="2CE56ECA" w14:textId="3BCFEB86" w:rsidTr="006C4BC8">
        <w:tc>
          <w:tcPr>
            <w:tcW w:w="1998" w:type="dxa"/>
            <w:vAlign w:val="bottom"/>
          </w:tcPr>
          <w:p w14:paraId="3773CF06" w14:textId="0674A886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5108737</w:t>
            </w:r>
          </w:p>
        </w:tc>
        <w:tc>
          <w:tcPr>
            <w:tcW w:w="1501" w:type="dxa"/>
            <w:vAlign w:val="bottom"/>
          </w:tcPr>
          <w:p w14:paraId="70D9DB7D" w14:textId="4230BB06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4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70" w:type="dxa"/>
            <w:vAlign w:val="bottom"/>
          </w:tcPr>
          <w:p w14:paraId="70C64118" w14:textId="5625B0E5" w:rsidR="00EF3DF9" w:rsidRPr="00DA0B07" w:rsidRDefault="00FA4F8C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00BC2B23" w14:textId="4A5A41B0" w:rsidR="00EF3DF9" w:rsidRPr="00DA0B07" w:rsidRDefault="00FA4F8C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79B09BDC" w14:textId="0FB8F58A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5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24" w:type="dxa"/>
            <w:vAlign w:val="bottom"/>
          </w:tcPr>
          <w:p w14:paraId="4BAE6D7E" w14:textId="05C2D3E7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2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24" w:type="dxa"/>
            <w:vAlign w:val="bottom"/>
          </w:tcPr>
          <w:p w14:paraId="328B5876" w14:textId="509B45E1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15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642C84C5" w14:textId="26CD661C" w:rsidTr="006C4BC8">
        <w:tc>
          <w:tcPr>
            <w:tcW w:w="1998" w:type="dxa"/>
            <w:vAlign w:val="bottom"/>
          </w:tcPr>
          <w:p w14:paraId="78D8015D" w14:textId="4471D4F3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5108846</w:t>
            </w:r>
          </w:p>
        </w:tc>
        <w:tc>
          <w:tcPr>
            <w:tcW w:w="1501" w:type="dxa"/>
            <w:vAlign w:val="bottom"/>
          </w:tcPr>
          <w:p w14:paraId="11B93FA7" w14:textId="70BE85E8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109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  <w:vAlign w:val="bottom"/>
          </w:tcPr>
          <w:p w14:paraId="0ACBAEAE" w14:textId="11871C7C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BB1FF1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07" w:type="dxa"/>
            <w:vAlign w:val="bottom"/>
          </w:tcPr>
          <w:p w14:paraId="42F907DA" w14:textId="149066B2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27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5E322507" w14:textId="1D9B0BA0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4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324" w:type="dxa"/>
            <w:vAlign w:val="bottom"/>
          </w:tcPr>
          <w:p w14:paraId="302A8499" w14:textId="5F6CD8A6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5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24" w:type="dxa"/>
            <w:vAlign w:val="bottom"/>
          </w:tcPr>
          <w:p w14:paraId="30D2FF56" w14:textId="562E7DC1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20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7917EEFC" w14:textId="299A64CE" w:rsidTr="006C4BC8">
        <w:tc>
          <w:tcPr>
            <w:tcW w:w="1998" w:type="dxa"/>
            <w:vAlign w:val="bottom"/>
          </w:tcPr>
          <w:p w14:paraId="1AEE5941" w14:textId="5E0357ED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04580672</w:t>
            </w:r>
          </w:p>
        </w:tc>
        <w:tc>
          <w:tcPr>
            <w:tcW w:w="1501" w:type="dxa"/>
            <w:vAlign w:val="bottom"/>
          </w:tcPr>
          <w:p w14:paraId="44E2C45E" w14:textId="1B7DB377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7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70" w:type="dxa"/>
            <w:vAlign w:val="bottom"/>
          </w:tcPr>
          <w:p w14:paraId="4A941500" w14:textId="3A847124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BB1FF1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07" w:type="dxa"/>
            <w:vAlign w:val="bottom"/>
          </w:tcPr>
          <w:p w14:paraId="2DF68C73" w14:textId="6DFCC114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15833633" w14:textId="58A84BF2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4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24" w:type="dxa"/>
            <w:vAlign w:val="bottom"/>
          </w:tcPr>
          <w:p w14:paraId="74DB4E2A" w14:textId="0937D213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24" w:type="dxa"/>
            <w:vAlign w:val="bottom"/>
          </w:tcPr>
          <w:p w14:paraId="2319EF28" w14:textId="6E30836A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5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6F5D1771" w14:textId="34F88D7A" w:rsidTr="006C4BC8">
        <w:tc>
          <w:tcPr>
            <w:tcW w:w="1998" w:type="dxa"/>
            <w:vAlign w:val="bottom"/>
          </w:tcPr>
          <w:p w14:paraId="26383974" w14:textId="4150FD48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INC20757425</w:t>
            </w:r>
          </w:p>
        </w:tc>
        <w:tc>
          <w:tcPr>
            <w:tcW w:w="1501" w:type="dxa"/>
            <w:vAlign w:val="bottom"/>
          </w:tcPr>
          <w:p w14:paraId="5600CD03" w14:textId="74F77BA5" w:rsidR="00EF3DF9" w:rsidRPr="003A5FEF" w:rsidRDefault="003032C6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00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C04281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9</w:t>
            </w:r>
          </w:p>
        </w:tc>
        <w:tc>
          <w:tcPr>
            <w:tcW w:w="970" w:type="dxa"/>
            <w:vAlign w:val="bottom"/>
          </w:tcPr>
          <w:p w14:paraId="77C5DCEE" w14:textId="2F70FC68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6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6</w:t>
            </w:r>
          </w:p>
        </w:tc>
        <w:tc>
          <w:tcPr>
            <w:tcW w:w="1407" w:type="dxa"/>
            <w:vAlign w:val="bottom"/>
          </w:tcPr>
          <w:p w14:paraId="7CB9856D" w14:textId="222DB3B6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1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030B3A0C" w14:textId="1929EEC2" w:rsidR="00EF3DF9" w:rsidRPr="003A5FEF" w:rsidRDefault="001F15B5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92.</w:t>
            </w:r>
            <w:r w:rsidR="00C4718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1324" w:type="dxa"/>
            <w:vAlign w:val="bottom"/>
          </w:tcPr>
          <w:p w14:paraId="29C0F557" w14:textId="6C4A0FBF" w:rsidR="00EF3DF9" w:rsidRPr="003A5FEF" w:rsidRDefault="001B5491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1.</w:t>
            </w:r>
            <w:r w:rsidR="00EF4FDE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8</w:t>
            </w:r>
          </w:p>
        </w:tc>
        <w:tc>
          <w:tcPr>
            <w:tcW w:w="1324" w:type="dxa"/>
            <w:vAlign w:val="bottom"/>
          </w:tcPr>
          <w:p w14:paraId="3E5840C9" w14:textId="454E76CE" w:rsidR="00EF3DF9" w:rsidRPr="003A5FEF" w:rsidRDefault="00EF3DF9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0</w:t>
            </w:r>
            <w:r w:rsidR="00B33416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</w:t>
            </w:r>
          </w:p>
        </w:tc>
      </w:tr>
      <w:tr w:rsidR="00EF3DF9" w14:paraId="1EB10731" w14:textId="5ABA3316" w:rsidTr="006C4BC8">
        <w:tc>
          <w:tcPr>
            <w:tcW w:w="1998" w:type="dxa"/>
            <w:vAlign w:val="bottom"/>
          </w:tcPr>
          <w:p w14:paraId="6159381E" w14:textId="5B11995B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INC20112455</w:t>
            </w:r>
          </w:p>
        </w:tc>
        <w:tc>
          <w:tcPr>
            <w:tcW w:w="1501" w:type="dxa"/>
            <w:vAlign w:val="bottom"/>
          </w:tcPr>
          <w:p w14:paraId="36CAD0A8" w14:textId="6430A741" w:rsidR="00EF3DF9" w:rsidRPr="003A5FEF" w:rsidRDefault="003032C6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07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C04281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8</w:t>
            </w:r>
          </w:p>
        </w:tc>
        <w:tc>
          <w:tcPr>
            <w:tcW w:w="970" w:type="dxa"/>
            <w:vAlign w:val="bottom"/>
          </w:tcPr>
          <w:p w14:paraId="1DB39D3E" w14:textId="75B72846" w:rsidR="00EF3DF9" w:rsidRPr="003A5FEF" w:rsidRDefault="001073F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6.89</w:t>
            </w:r>
          </w:p>
        </w:tc>
        <w:tc>
          <w:tcPr>
            <w:tcW w:w="1407" w:type="dxa"/>
            <w:vAlign w:val="bottom"/>
          </w:tcPr>
          <w:p w14:paraId="0EA40FB2" w14:textId="4400D3E9" w:rsidR="00EF3DF9" w:rsidRPr="003A5FEF" w:rsidRDefault="001073F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6.00</w:t>
            </w:r>
          </w:p>
        </w:tc>
        <w:tc>
          <w:tcPr>
            <w:tcW w:w="1324" w:type="dxa"/>
            <w:vAlign w:val="bottom"/>
          </w:tcPr>
          <w:p w14:paraId="0BC21B57" w14:textId="78544DBF" w:rsidR="00EF3DF9" w:rsidRPr="003A5FEF" w:rsidRDefault="001F15B5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92.</w:t>
            </w:r>
            <w:r w:rsidR="00C4718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1324" w:type="dxa"/>
            <w:vAlign w:val="bottom"/>
          </w:tcPr>
          <w:p w14:paraId="4F8B09C6" w14:textId="50AA47CB" w:rsidR="00EF3DF9" w:rsidRPr="003A5FEF" w:rsidRDefault="001B5491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2.</w:t>
            </w:r>
            <w:r w:rsidR="00EF4FDE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1324" w:type="dxa"/>
            <w:vAlign w:val="bottom"/>
          </w:tcPr>
          <w:p w14:paraId="3446CB8E" w14:textId="57AE0FFE" w:rsidR="00EF3DF9" w:rsidRPr="003A5FEF" w:rsidRDefault="00EF3DF9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r w:rsidR="002702A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 w:rsidR="00B33416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</w:t>
            </w:r>
          </w:p>
        </w:tc>
      </w:tr>
      <w:tr w:rsidR="00EF3DF9" w14:paraId="5EC2FF9F" w14:textId="1AFBC408" w:rsidTr="006C4BC8">
        <w:tc>
          <w:tcPr>
            <w:tcW w:w="1998" w:type="dxa"/>
            <w:vAlign w:val="bottom"/>
          </w:tcPr>
          <w:p w14:paraId="086DB620" w14:textId="4D352EF8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0112501</w:t>
            </w:r>
          </w:p>
        </w:tc>
        <w:tc>
          <w:tcPr>
            <w:tcW w:w="1501" w:type="dxa"/>
            <w:vAlign w:val="bottom"/>
          </w:tcPr>
          <w:p w14:paraId="73F09C80" w14:textId="605FD865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74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70" w:type="dxa"/>
            <w:vAlign w:val="bottom"/>
          </w:tcPr>
          <w:p w14:paraId="70B0C126" w14:textId="3A60EF8A" w:rsidR="00EF3DF9" w:rsidRPr="00DA0B07" w:rsidRDefault="00D943D6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47EEC950" w14:textId="55EB1027" w:rsidR="00EF3DF9" w:rsidRPr="00DA0B07" w:rsidRDefault="00D943D6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7440CE20" w14:textId="4DBB0F12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1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24" w:type="dxa"/>
            <w:vAlign w:val="bottom"/>
          </w:tcPr>
          <w:p w14:paraId="18D3A8A1" w14:textId="2A9E64E3" w:rsidR="00EF3DF9" w:rsidRPr="00B37961" w:rsidRDefault="00D943D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479C1849" w14:textId="71BC9215" w:rsidR="00EF3DF9" w:rsidRPr="00EF3DF9" w:rsidRDefault="00D943D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6F1218F8" w14:textId="4A5C76E5" w:rsidTr="006C4BC8">
        <w:tc>
          <w:tcPr>
            <w:tcW w:w="1998" w:type="dxa"/>
            <w:vAlign w:val="bottom"/>
          </w:tcPr>
          <w:p w14:paraId="79D5711E" w14:textId="0C57C40D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01631050</w:t>
            </w:r>
          </w:p>
        </w:tc>
        <w:tc>
          <w:tcPr>
            <w:tcW w:w="1501" w:type="dxa"/>
            <w:vAlign w:val="bottom"/>
          </w:tcPr>
          <w:p w14:paraId="0C617D7E" w14:textId="33F319FB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79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70" w:type="dxa"/>
            <w:vAlign w:val="bottom"/>
          </w:tcPr>
          <w:p w14:paraId="13180C57" w14:textId="1A5C3DA0" w:rsidR="00EF3DF9" w:rsidRPr="00DA0B07" w:rsidRDefault="00D943D6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1C9E169C" w14:textId="5848AD84" w:rsidR="00EF3DF9" w:rsidRPr="00DA0B07" w:rsidRDefault="00D943D6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63F6E832" w14:textId="14243F43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1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24" w:type="dxa"/>
            <w:vAlign w:val="bottom"/>
          </w:tcPr>
          <w:p w14:paraId="0C8AD152" w14:textId="576FA6D9" w:rsidR="00EF3DF9" w:rsidRPr="00B37961" w:rsidRDefault="00D943D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584A08E1" w14:textId="2884895A" w:rsidR="00EF3DF9" w:rsidRPr="00EF3DF9" w:rsidRDefault="00D943D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789691AC" w14:textId="2B4389D7" w:rsidTr="006C4BC8">
        <w:tc>
          <w:tcPr>
            <w:tcW w:w="1998" w:type="dxa"/>
            <w:vAlign w:val="bottom"/>
          </w:tcPr>
          <w:p w14:paraId="2454CA52" w14:textId="1E08E60A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19817655</w:t>
            </w:r>
          </w:p>
        </w:tc>
        <w:tc>
          <w:tcPr>
            <w:tcW w:w="1501" w:type="dxa"/>
            <w:vAlign w:val="bottom"/>
          </w:tcPr>
          <w:p w14:paraId="63E278BD" w14:textId="63553FE1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104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70" w:type="dxa"/>
            <w:vAlign w:val="bottom"/>
          </w:tcPr>
          <w:p w14:paraId="023ED969" w14:textId="56CC8170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9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07" w:type="dxa"/>
            <w:vAlign w:val="bottom"/>
          </w:tcPr>
          <w:p w14:paraId="40273017" w14:textId="0F0CCC78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5579CE77" w14:textId="6980408C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91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24" w:type="dxa"/>
            <w:vAlign w:val="bottom"/>
          </w:tcPr>
          <w:p w14:paraId="70373F84" w14:textId="29CFB001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4" w:type="dxa"/>
            <w:vAlign w:val="bottom"/>
          </w:tcPr>
          <w:p w14:paraId="590BB85F" w14:textId="7D9EAB72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23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11FF669B" w14:textId="31AD085A" w:rsidTr="006C4BC8">
        <w:tc>
          <w:tcPr>
            <w:tcW w:w="1998" w:type="dxa"/>
            <w:vAlign w:val="bottom"/>
          </w:tcPr>
          <w:p w14:paraId="435F6B72" w14:textId="566DD3C4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34650940</w:t>
            </w:r>
          </w:p>
        </w:tc>
        <w:tc>
          <w:tcPr>
            <w:tcW w:w="1501" w:type="dxa"/>
            <w:vAlign w:val="bottom"/>
          </w:tcPr>
          <w:p w14:paraId="3EA9C6E9" w14:textId="52E584DC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79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70" w:type="dxa"/>
            <w:vAlign w:val="bottom"/>
          </w:tcPr>
          <w:p w14:paraId="1240B1F6" w14:textId="27EEA6E9" w:rsidR="00EF3DF9" w:rsidRPr="00DA0B07" w:rsidRDefault="00D943D6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56F7F19F" w14:textId="1A5C51B2" w:rsidR="00EF3DF9" w:rsidRPr="00DA0B07" w:rsidRDefault="00D943D6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3F2152A0" w14:textId="45E68EA2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9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24" w:type="dxa"/>
            <w:vAlign w:val="bottom"/>
          </w:tcPr>
          <w:p w14:paraId="35F438DE" w14:textId="6CA2758E" w:rsidR="00EF3DF9" w:rsidRPr="00B37961" w:rsidRDefault="00D943D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5626377D" w14:textId="11D5F934" w:rsidR="00EF3DF9" w:rsidRPr="00EF3DF9" w:rsidRDefault="00D943D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2471A713" w14:textId="132BAB9A" w:rsidTr="006C4BC8">
        <w:tc>
          <w:tcPr>
            <w:tcW w:w="1998" w:type="dxa"/>
            <w:vAlign w:val="bottom"/>
          </w:tcPr>
          <w:p w14:paraId="0E10065B" w14:textId="4E61E0A4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0757419</w:t>
            </w:r>
          </w:p>
        </w:tc>
        <w:tc>
          <w:tcPr>
            <w:tcW w:w="1501" w:type="dxa"/>
            <w:vAlign w:val="bottom"/>
          </w:tcPr>
          <w:p w14:paraId="17D078F6" w14:textId="03B1C679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7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70" w:type="dxa"/>
            <w:vAlign w:val="bottom"/>
          </w:tcPr>
          <w:p w14:paraId="33BD316C" w14:textId="3DE15725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07" w:type="dxa"/>
            <w:vAlign w:val="bottom"/>
          </w:tcPr>
          <w:p w14:paraId="7C1DD954" w14:textId="41075E32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16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46AC2902" w14:textId="18B93BEB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9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24" w:type="dxa"/>
            <w:vAlign w:val="bottom"/>
          </w:tcPr>
          <w:p w14:paraId="44781613" w14:textId="109B97A8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5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24" w:type="dxa"/>
            <w:vAlign w:val="bottom"/>
          </w:tcPr>
          <w:p w14:paraId="0D62E9B9" w14:textId="1D91CE29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14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445CDAA8" w14:textId="26AD0938" w:rsidTr="006C4BC8">
        <w:tc>
          <w:tcPr>
            <w:tcW w:w="1998" w:type="dxa"/>
            <w:vAlign w:val="bottom"/>
          </w:tcPr>
          <w:p w14:paraId="372352BA" w14:textId="747DE3A2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19995385</w:t>
            </w:r>
          </w:p>
        </w:tc>
        <w:tc>
          <w:tcPr>
            <w:tcW w:w="1501" w:type="dxa"/>
            <w:vAlign w:val="bottom"/>
          </w:tcPr>
          <w:p w14:paraId="612986B4" w14:textId="04C6FB65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99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70" w:type="dxa"/>
            <w:vAlign w:val="bottom"/>
          </w:tcPr>
          <w:p w14:paraId="11219F21" w14:textId="057FB7C4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25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07" w:type="dxa"/>
            <w:vAlign w:val="bottom"/>
          </w:tcPr>
          <w:p w14:paraId="51E27281" w14:textId="736D02C5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16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0FD398CD" w14:textId="04826069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9.</w:t>
            </w:r>
            <w:r w:rsidR="00EF3DF9" w:rsidRPr="00B37961">
              <w:rPr>
                <w:rFonts w:ascii="Times New Roman" w:eastAsia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1324" w:type="dxa"/>
            <w:vAlign w:val="bottom"/>
          </w:tcPr>
          <w:p w14:paraId="198272AE" w14:textId="17470924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24" w:type="dxa"/>
            <w:vAlign w:val="bottom"/>
          </w:tcPr>
          <w:p w14:paraId="574766DC" w14:textId="4BD09FDD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2741B4D8" w14:textId="6941E4A1" w:rsidTr="006C4BC8">
        <w:tc>
          <w:tcPr>
            <w:tcW w:w="1998" w:type="dxa"/>
            <w:vAlign w:val="bottom"/>
          </w:tcPr>
          <w:p w14:paraId="393D392C" w14:textId="1C92B571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01731778</w:t>
            </w:r>
          </w:p>
        </w:tc>
        <w:tc>
          <w:tcPr>
            <w:tcW w:w="1501" w:type="dxa"/>
            <w:vAlign w:val="bottom"/>
          </w:tcPr>
          <w:p w14:paraId="7CC7142A" w14:textId="6CA6C478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9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70" w:type="dxa"/>
            <w:vAlign w:val="bottom"/>
          </w:tcPr>
          <w:p w14:paraId="7C5D7E86" w14:textId="2F84E30D" w:rsidR="00EF3DF9" w:rsidRPr="00DA0B07" w:rsidRDefault="00B31799" w:rsidP="00B31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29CBD0D8" w14:textId="3061F5C1" w:rsidR="00EF3DF9" w:rsidRPr="00DA0B07" w:rsidRDefault="00B3179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791F2857" w14:textId="4766AA78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8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24" w:type="dxa"/>
            <w:vAlign w:val="bottom"/>
          </w:tcPr>
          <w:p w14:paraId="1F198BE3" w14:textId="2DE87E0F" w:rsidR="00EF3DF9" w:rsidRPr="00B37961" w:rsidRDefault="00B3179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1FECE51C" w14:textId="297D0565" w:rsidR="00EF3DF9" w:rsidRPr="00EF3DF9" w:rsidRDefault="00B3179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38EF8092" w14:textId="5E1E16DF" w:rsidTr="006C4BC8">
        <w:tc>
          <w:tcPr>
            <w:tcW w:w="1998" w:type="dxa"/>
            <w:vAlign w:val="bottom"/>
          </w:tcPr>
          <w:p w14:paraId="1EC380BD" w14:textId="43475FA1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38200731</w:t>
            </w:r>
          </w:p>
        </w:tc>
        <w:tc>
          <w:tcPr>
            <w:tcW w:w="1501" w:type="dxa"/>
            <w:vAlign w:val="bottom"/>
          </w:tcPr>
          <w:p w14:paraId="4D2E83F6" w14:textId="377DC06D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4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70" w:type="dxa"/>
            <w:vAlign w:val="bottom"/>
          </w:tcPr>
          <w:p w14:paraId="0C896224" w14:textId="05246E11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07" w:type="dxa"/>
            <w:vAlign w:val="bottom"/>
          </w:tcPr>
          <w:p w14:paraId="0D86B687" w14:textId="7648E90F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15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43FDF80C" w14:textId="3ACA0676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7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24" w:type="dxa"/>
            <w:vAlign w:val="bottom"/>
          </w:tcPr>
          <w:p w14:paraId="65AA511A" w14:textId="7C12EAF2" w:rsidR="00EF4FDE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24" w:type="dxa"/>
            <w:vAlign w:val="bottom"/>
          </w:tcPr>
          <w:p w14:paraId="43604F97" w14:textId="3565377C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:rsidRPr="003A5FEF" w14:paraId="67027303" w14:textId="60DA20E1" w:rsidTr="006C4BC8">
        <w:tc>
          <w:tcPr>
            <w:tcW w:w="1998" w:type="dxa"/>
            <w:vAlign w:val="bottom"/>
          </w:tcPr>
          <w:p w14:paraId="5724431E" w14:textId="5BC7DA8E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INC00266007</w:t>
            </w:r>
          </w:p>
        </w:tc>
        <w:tc>
          <w:tcPr>
            <w:tcW w:w="1501" w:type="dxa"/>
            <w:vAlign w:val="bottom"/>
          </w:tcPr>
          <w:p w14:paraId="252FCD30" w14:textId="72AA8F75" w:rsidR="00EF3DF9" w:rsidRPr="003A5FEF" w:rsidRDefault="002702AB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0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C04281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4</w:t>
            </w:r>
          </w:p>
        </w:tc>
        <w:tc>
          <w:tcPr>
            <w:tcW w:w="970" w:type="dxa"/>
            <w:vAlign w:val="bottom"/>
          </w:tcPr>
          <w:p w14:paraId="35DF6482" w14:textId="5E7A518C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7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BB1FF1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4</w:t>
            </w:r>
          </w:p>
        </w:tc>
        <w:tc>
          <w:tcPr>
            <w:tcW w:w="1407" w:type="dxa"/>
            <w:vAlign w:val="bottom"/>
          </w:tcPr>
          <w:p w14:paraId="561FA04C" w14:textId="245D7345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5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08310931" w14:textId="45E69627" w:rsidR="00EF3DF9" w:rsidRPr="003A5FEF" w:rsidRDefault="001F15B5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83.</w:t>
            </w:r>
            <w:r w:rsidR="00C4718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1</w:t>
            </w:r>
          </w:p>
        </w:tc>
        <w:tc>
          <w:tcPr>
            <w:tcW w:w="1324" w:type="dxa"/>
            <w:vAlign w:val="bottom"/>
          </w:tcPr>
          <w:p w14:paraId="6D443039" w14:textId="2E98597F" w:rsidR="00EF3DF9" w:rsidRPr="003A5FEF" w:rsidRDefault="001B5491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2.</w:t>
            </w:r>
            <w:r w:rsidR="00EF4FDE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1</w:t>
            </w:r>
          </w:p>
        </w:tc>
        <w:tc>
          <w:tcPr>
            <w:tcW w:w="1324" w:type="dxa"/>
            <w:vAlign w:val="bottom"/>
          </w:tcPr>
          <w:p w14:paraId="2B2C4D74" w14:textId="42C25C8C" w:rsidR="00EF3DF9" w:rsidRPr="003A5FEF" w:rsidRDefault="00EF3DF9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0</w:t>
            </w:r>
            <w:r w:rsidR="00B33416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</w:t>
            </w:r>
          </w:p>
        </w:tc>
      </w:tr>
      <w:tr w:rsidR="00EF3DF9" w14:paraId="020E69D9" w14:textId="5DA41C54" w:rsidTr="006C4BC8">
        <w:tc>
          <w:tcPr>
            <w:tcW w:w="1998" w:type="dxa"/>
            <w:vAlign w:val="bottom"/>
          </w:tcPr>
          <w:p w14:paraId="64032935" w14:textId="1D185AB2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13539556</w:t>
            </w:r>
          </w:p>
        </w:tc>
        <w:tc>
          <w:tcPr>
            <w:tcW w:w="1501" w:type="dxa"/>
            <w:vAlign w:val="bottom"/>
          </w:tcPr>
          <w:p w14:paraId="6850BE67" w14:textId="1D8F8B15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2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70" w:type="dxa"/>
            <w:vAlign w:val="bottom"/>
          </w:tcPr>
          <w:p w14:paraId="7CA561B0" w14:textId="69C29F0A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  <w:r w:rsidR="009C10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07" w:type="dxa"/>
            <w:vAlign w:val="bottom"/>
          </w:tcPr>
          <w:p w14:paraId="6FA188D5" w14:textId="7769F4E5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  <w:r w:rsidR="009C105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4548E3E8" w14:textId="3DA0AA55" w:rsidR="00EF3DF9" w:rsidRPr="00B37961" w:rsidRDefault="001F15B5" w:rsidP="00EF3D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3.</w:t>
            </w:r>
            <w:r w:rsidR="00EF3DF9" w:rsidRPr="00B37961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24" w:type="dxa"/>
            <w:vAlign w:val="bottom"/>
          </w:tcPr>
          <w:p w14:paraId="12F1F701" w14:textId="509B43DC" w:rsidR="00EF3DF9" w:rsidRPr="00B37961" w:rsidRDefault="001B5491" w:rsidP="00EF3D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.</w:t>
            </w:r>
            <w:r w:rsidR="00EF3DF9" w:rsidRPr="00B37961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24" w:type="dxa"/>
            <w:vAlign w:val="bottom"/>
          </w:tcPr>
          <w:p w14:paraId="7BDF9D66" w14:textId="56562B27" w:rsidR="00EF3DF9" w:rsidRPr="00EF3DF9" w:rsidRDefault="00EF3DF9" w:rsidP="00EF3D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220AA356" w14:textId="4CA65EEB" w:rsidTr="006C4BC8">
        <w:tc>
          <w:tcPr>
            <w:tcW w:w="1998" w:type="dxa"/>
            <w:vAlign w:val="bottom"/>
          </w:tcPr>
          <w:p w14:paraId="7DFF6639" w14:textId="4A5C21B9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12650469</w:t>
            </w:r>
          </w:p>
        </w:tc>
        <w:tc>
          <w:tcPr>
            <w:tcW w:w="1501" w:type="dxa"/>
            <w:vAlign w:val="bottom"/>
          </w:tcPr>
          <w:p w14:paraId="4A0181FC" w14:textId="3D609E97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1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70" w:type="dxa"/>
            <w:vAlign w:val="bottom"/>
          </w:tcPr>
          <w:p w14:paraId="36E472E5" w14:textId="7FA5B6BD" w:rsidR="00EF3DF9" w:rsidRPr="00DA0B07" w:rsidRDefault="00D943D6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75188691" w14:textId="64FE4686" w:rsidR="00D943D6" w:rsidRPr="00D943D6" w:rsidRDefault="00D943D6" w:rsidP="00DA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1CE2D79F" w14:textId="17790FD8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3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24" w:type="dxa"/>
            <w:vAlign w:val="bottom"/>
          </w:tcPr>
          <w:p w14:paraId="22D4143F" w14:textId="30A1A5B8" w:rsidR="00EF3DF9" w:rsidRPr="00B37961" w:rsidRDefault="00D943D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259449CB" w14:textId="17580E3E" w:rsidR="00EF3DF9" w:rsidRPr="00EF3DF9" w:rsidRDefault="00D943D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F3DF9" w14:paraId="119F936A" w14:textId="44DFC437" w:rsidTr="006C4BC8">
        <w:tc>
          <w:tcPr>
            <w:tcW w:w="1998" w:type="dxa"/>
            <w:vAlign w:val="bottom"/>
          </w:tcPr>
          <w:p w14:paraId="0D28CD7F" w14:textId="6E96EBDB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19300333</w:t>
            </w:r>
          </w:p>
        </w:tc>
        <w:tc>
          <w:tcPr>
            <w:tcW w:w="1501" w:type="dxa"/>
            <w:vAlign w:val="bottom"/>
          </w:tcPr>
          <w:p w14:paraId="71603DE7" w14:textId="233897DF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91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970" w:type="dxa"/>
            <w:vAlign w:val="bottom"/>
          </w:tcPr>
          <w:p w14:paraId="1433ACAC" w14:textId="6BE2526F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28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07" w:type="dxa"/>
            <w:vAlign w:val="bottom"/>
          </w:tcPr>
          <w:p w14:paraId="1D740FBD" w14:textId="7F24C05F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25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74FE1B86" w14:textId="2CDC6B11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2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24" w:type="dxa"/>
            <w:vAlign w:val="bottom"/>
          </w:tcPr>
          <w:p w14:paraId="14D671AA" w14:textId="39180F4C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4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24" w:type="dxa"/>
            <w:vAlign w:val="bottom"/>
          </w:tcPr>
          <w:p w14:paraId="57775928" w14:textId="7E2E6E9B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24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54DACE96" w14:textId="18A431F2" w:rsidTr="006C4BC8">
        <w:tc>
          <w:tcPr>
            <w:tcW w:w="1998" w:type="dxa"/>
            <w:vAlign w:val="bottom"/>
          </w:tcPr>
          <w:p w14:paraId="31E6FF28" w14:textId="07956867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0610916</w:t>
            </w:r>
          </w:p>
        </w:tc>
        <w:tc>
          <w:tcPr>
            <w:tcW w:w="1501" w:type="dxa"/>
            <w:vAlign w:val="bottom"/>
          </w:tcPr>
          <w:p w14:paraId="05D77D79" w14:textId="6ECA5936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8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70" w:type="dxa"/>
            <w:vAlign w:val="bottom"/>
          </w:tcPr>
          <w:p w14:paraId="36F53990" w14:textId="545B46B8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407" w:type="dxa"/>
            <w:vAlign w:val="bottom"/>
          </w:tcPr>
          <w:p w14:paraId="78AE2266" w14:textId="022CB472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7A523EC6" w14:textId="7FC1D42D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2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24" w:type="dxa"/>
            <w:vAlign w:val="bottom"/>
          </w:tcPr>
          <w:p w14:paraId="20B592BA" w14:textId="52E3BD76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324" w:type="dxa"/>
            <w:vAlign w:val="bottom"/>
          </w:tcPr>
          <w:p w14:paraId="6E1CBF4B" w14:textId="158DDB9A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3F28ADEB" w14:textId="5FE38ACB" w:rsidTr="006C4BC8">
        <w:tc>
          <w:tcPr>
            <w:tcW w:w="1998" w:type="dxa"/>
            <w:vAlign w:val="bottom"/>
          </w:tcPr>
          <w:p w14:paraId="69344155" w14:textId="79FA96D6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02044813</w:t>
            </w:r>
          </w:p>
        </w:tc>
        <w:tc>
          <w:tcPr>
            <w:tcW w:w="1501" w:type="dxa"/>
            <w:vAlign w:val="bottom"/>
          </w:tcPr>
          <w:p w14:paraId="14BB48DA" w14:textId="5B13C330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76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70" w:type="dxa"/>
            <w:vAlign w:val="bottom"/>
          </w:tcPr>
          <w:p w14:paraId="6FE6870B" w14:textId="5C4D0E37" w:rsidR="00D943D6" w:rsidRPr="00D943D6" w:rsidRDefault="00D943D6" w:rsidP="00DA0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79D7A582" w14:textId="784C8A5F" w:rsidR="00EF3DF9" w:rsidRPr="00DA0B07" w:rsidRDefault="00D943D6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510ECFB8" w14:textId="74076F09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2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24" w:type="dxa"/>
            <w:vAlign w:val="bottom"/>
          </w:tcPr>
          <w:p w14:paraId="2C3C0CE4" w14:textId="39CC551F" w:rsidR="00EF3DF9" w:rsidRPr="00B37961" w:rsidRDefault="00D943D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375072FA" w14:textId="2CA44317" w:rsidR="00EF3DF9" w:rsidRPr="00EF3DF9" w:rsidRDefault="00D943D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4177A21D" w14:textId="2457A382" w:rsidTr="006C4BC8">
        <w:tc>
          <w:tcPr>
            <w:tcW w:w="1998" w:type="dxa"/>
            <w:vAlign w:val="bottom"/>
          </w:tcPr>
          <w:p w14:paraId="16A4F3BB" w14:textId="1D798CE0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19300334</w:t>
            </w:r>
          </w:p>
        </w:tc>
        <w:tc>
          <w:tcPr>
            <w:tcW w:w="1501" w:type="dxa"/>
            <w:vAlign w:val="bottom"/>
          </w:tcPr>
          <w:p w14:paraId="5126FADD" w14:textId="061FBA0F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92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70" w:type="dxa"/>
            <w:vAlign w:val="bottom"/>
          </w:tcPr>
          <w:p w14:paraId="5F72D763" w14:textId="0CA797DC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  <w:r w:rsidR="00BB1FF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BB1FF1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07" w:type="dxa"/>
            <w:vAlign w:val="bottom"/>
          </w:tcPr>
          <w:p w14:paraId="53BDC868" w14:textId="353ACFCB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19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7EA7DEDA" w14:textId="77B09726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2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24" w:type="dxa"/>
            <w:vAlign w:val="bottom"/>
          </w:tcPr>
          <w:p w14:paraId="79729630" w14:textId="0FFA8C87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24" w:type="dxa"/>
            <w:vAlign w:val="bottom"/>
          </w:tcPr>
          <w:p w14:paraId="51287F07" w14:textId="04CF08B6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19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23866673" w14:textId="199E105A" w:rsidTr="006C4BC8">
        <w:tc>
          <w:tcPr>
            <w:tcW w:w="1998" w:type="dxa"/>
            <w:vAlign w:val="bottom"/>
          </w:tcPr>
          <w:p w14:paraId="25931B23" w14:textId="5B1E2E09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0827879</w:t>
            </w:r>
          </w:p>
        </w:tc>
        <w:tc>
          <w:tcPr>
            <w:tcW w:w="1501" w:type="dxa"/>
            <w:vAlign w:val="bottom"/>
          </w:tcPr>
          <w:p w14:paraId="1784D713" w14:textId="269A82BB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91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70" w:type="dxa"/>
            <w:vAlign w:val="bottom"/>
          </w:tcPr>
          <w:p w14:paraId="5E3BA0B5" w14:textId="179B4C68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25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407" w:type="dxa"/>
            <w:vAlign w:val="bottom"/>
          </w:tcPr>
          <w:p w14:paraId="3091316C" w14:textId="5F9580BF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17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45F65A26" w14:textId="36601A56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1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24" w:type="dxa"/>
            <w:vAlign w:val="bottom"/>
          </w:tcPr>
          <w:p w14:paraId="4C66101F" w14:textId="1E61DB37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24" w:type="dxa"/>
            <w:vAlign w:val="bottom"/>
          </w:tcPr>
          <w:p w14:paraId="5FE61A3F" w14:textId="002ACB89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23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7B6DE0ED" w14:textId="1989BCA7" w:rsidTr="006C4BC8">
        <w:tc>
          <w:tcPr>
            <w:tcW w:w="1998" w:type="dxa"/>
            <w:vAlign w:val="bottom"/>
          </w:tcPr>
          <w:p w14:paraId="76151C0C" w14:textId="2FD9061B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00895124</w:t>
            </w:r>
          </w:p>
        </w:tc>
        <w:tc>
          <w:tcPr>
            <w:tcW w:w="1501" w:type="dxa"/>
            <w:vAlign w:val="bottom"/>
          </w:tcPr>
          <w:p w14:paraId="22E1E322" w14:textId="67CC8518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1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70" w:type="dxa"/>
            <w:vAlign w:val="bottom"/>
          </w:tcPr>
          <w:p w14:paraId="4ED3630C" w14:textId="5F9A5442" w:rsidR="00EF3DF9" w:rsidRPr="00DA0B07" w:rsidRDefault="00D943D6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1E8B9914" w14:textId="1A34ADC6" w:rsidR="00EF3DF9" w:rsidRPr="00DA0B07" w:rsidRDefault="00D943D6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24B667E3" w14:textId="518B19E0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1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24" w:type="dxa"/>
            <w:vAlign w:val="bottom"/>
          </w:tcPr>
          <w:p w14:paraId="4ED98E62" w14:textId="704F65B9" w:rsidR="00EF3DF9" w:rsidRPr="00B37961" w:rsidRDefault="00B3179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54171D5F" w14:textId="241DBDA6" w:rsidR="00EF3DF9" w:rsidRPr="00EF3DF9" w:rsidRDefault="00B3179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1FAEA7CD" w14:textId="15CEA306" w:rsidTr="006C4BC8">
        <w:tc>
          <w:tcPr>
            <w:tcW w:w="1998" w:type="dxa"/>
            <w:vAlign w:val="bottom"/>
          </w:tcPr>
          <w:p w14:paraId="415AEA98" w14:textId="3793538C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01529598</w:t>
            </w:r>
          </w:p>
        </w:tc>
        <w:tc>
          <w:tcPr>
            <w:tcW w:w="1501" w:type="dxa"/>
            <w:vAlign w:val="bottom"/>
          </w:tcPr>
          <w:p w14:paraId="57E6A4DB" w14:textId="0725B595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5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70" w:type="dxa"/>
            <w:vAlign w:val="bottom"/>
          </w:tcPr>
          <w:p w14:paraId="464F4504" w14:textId="4CDCE06A" w:rsidR="00EF3DF9" w:rsidRPr="00DA0B07" w:rsidRDefault="00FA4F8C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6A179406" w14:textId="026BB3B0" w:rsidR="00EF3DF9" w:rsidRPr="00DA0B07" w:rsidRDefault="00FA4F8C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408CA99C" w14:textId="3F7C58C3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1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324" w:type="dxa"/>
            <w:vAlign w:val="bottom"/>
          </w:tcPr>
          <w:p w14:paraId="062BD76C" w14:textId="51FEA8F5" w:rsidR="00EF3DF9" w:rsidRPr="00B37961" w:rsidRDefault="00FA4F8C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3350EB08" w14:textId="12CA852B" w:rsidR="00EF3DF9" w:rsidRPr="00EF3DF9" w:rsidRDefault="00FA4F8C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0DBBC124" w14:textId="4255612E" w:rsidTr="006C4BC8">
        <w:tc>
          <w:tcPr>
            <w:tcW w:w="1998" w:type="dxa"/>
            <w:vAlign w:val="bottom"/>
          </w:tcPr>
          <w:p w14:paraId="0A6833A6" w14:textId="29F8E79F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INC71783874</w:t>
            </w:r>
          </w:p>
        </w:tc>
        <w:tc>
          <w:tcPr>
            <w:tcW w:w="1501" w:type="dxa"/>
            <w:vAlign w:val="bottom"/>
          </w:tcPr>
          <w:p w14:paraId="5A92286B" w14:textId="7CEA5A69" w:rsidR="00EF3DF9" w:rsidRPr="003A5FEF" w:rsidRDefault="003032C6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0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C04281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5</w:t>
            </w:r>
          </w:p>
        </w:tc>
        <w:tc>
          <w:tcPr>
            <w:tcW w:w="970" w:type="dxa"/>
            <w:vAlign w:val="bottom"/>
          </w:tcPr>
          <w:p w14:paraId="342564CB" w14:textId="3580C9C8" w:rsidR="00EF3DF9" w:rsidRPr="003A5FEF" w:rsidRDefault="003032C6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4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3</w:t>
            </w:r>
          </w:p>
        </w:tc>
        <w:tc>
          <w:tcPr>
            <w:tcW w:w="1407" w:type="dxa"/>
            <w:vAlign w:val="bottom"/>
          </w:tcPr>
          <w:p w14:paraId="19988402" w14:textId="521E5789" w:rsidR="00EF3DF9" w:rsidRPr="003A5FEF" w:rsidRDefault="003032C6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77E441B2" w14:textId="058F2891" w:rsidR="00EF3DF9" w:rsidRPr="003A5FEF" w:rsidRDefault="001F15B5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80.</w:t>
            </w:r>
            <w:r w:rsidR="00C4718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9</w:t>
            </w:r>
          </w:p>
        </w:tc>
        <w:tc>
          <w:tcPr>
            <w:tcW w:w="1324" w:type="dxa"/>
            <w:vAlign w:val="bottom"/>
          </w:tcPr>
          <w:p w14:paraId="5FCBA498" w14:textId="18A6D464" w:rsidR="00EF3DF9" w:rsidRPr="003A5FEF" w:rsidRDefault="001B5491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9.</w:t>
            </w:r>
            <w:r w:rsidR="00EF4FDE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9</w:t>
            </w:r>
          </w:p>
        </w:tc>
        <w:tc>
          <w:tcPr>
            <w:tcW w:w="1324" w:type="dxa"/>
            <w:vAlign w:val="bottom"/>
          </w:tcPr>
          <w:p w14:paraId="607E024B" w14:textId="23FA18E8" w:rsidR="00EF3DF9" w:rsidRPr="003A5FEF" w:rsidRDefault="00EF3DF9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r w:rsidR="003032C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  <w:r w:rsidR="00B33416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</w:t>
            </w:r>
          </w:p>
        </w:tc>
      </w:tr>
      <w:tr w:rsidR="00EF3DF9" w14:paraId="7289B630" w14:textId="5D2AD641" w:rsidTr="006C4BC8">
        <w:tc>
          <w:tcPr>
            <w:tcW w:w="1998" w:type="dxa"/>
            <w:vAlign w:val="bottom"/>
          </w:tcPr>
          <w:p w14:paraId="76ED3121" w14:textId="4CDA765C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19632644</w:t>
            </w:r>
          </w:p>
        </w:tc>
        <w:tc>
          <w:tcPr>
            <w:tcW w:w="1501" w:type="dxa"/>
            <w:vAlign w:val="bottom"/>
          </w:tcPr>
          <w:p w14:paraId="0482C1E4" w14:textId="168C172C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105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70" w:type="dxa"/>
            <w:vAlign w:val="bottom"/>
          </w:tcPr>
          <w:p w14:paraId="275507E5" w14:textId="3F5F85F2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407" w:type="dxa"/>
            <w:vAlign w:val="bottom"/>
          </w:tcPr>
          <w:p w14:paraId="041C9B49" w14:textId="269FA816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1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00CF6159" w14:textId="7B0D4E5C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0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24" w:type="dxa"/>
            <w:vAlign w:val="bottom"/>
          </w:tcPr>
          <w:p w14:paraId="2F25AC5C" w14:textId="3ABA21A1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24" w:type="dxa"/>
            <w:vAlign w:val="bottom"/>
          </w:tcPr>
          <w:p w14:paraId="4F6A61BD" w14:textId="41136A88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17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0B8C6101" w14:textId="3F347F9A" w:rsidTr="006C4BC8">
        <w:tc>
          <w:tcPr>
            <w:tcW w:w="1998" w:type="dxa"/>
            <w:vAlign w:val="bottom"/>
          </w:tcPr>
          <w:p w14:paraId="281F315F" w14:textId="73FB78B7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39306146</w:t>
            </w:r>
          </w:p>
        </w:tc>
        <w:tc>
          <w:tcPr>
            <w:tcW w:w="1501" w:type="dxa"/>
            <w:vAlign w:val="bottom"/>
          </w:tcPr>
          <w:p w14:paraId="4FB5CC92" w14:textId="11FE5FD0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7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70" w:type="dxa"/>
            <w:vAlign w:val="bottom"/>
          </w:tcPr>
          <w:p w14:paraId="0C75ECB0" w14:textId="47CD7BCE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07" w:type="dxa"/>
            <w:vAlign w:val="bottom"/>
          </w:tcPr>
          <w:p w14:paraId="2305C1C7" w14:textId="30F79512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27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6E0B1D80" w14:textId="0EBE3A76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0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24" w:type="dxa"/>
            <w:vAlign w:val="bottom"/>
          </w:tcPr>
          <w:p w14:paraId="0E58781B" w14:textId="6DA37272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324" w:type="dxa"/>
            <w:vAlign w:val="bottom"/>
          </w:tcPr>
          <w:p w14:paraId="5C101F05" w14:textId="36CBBCB6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7B8526C0" w14:textId="7182E81E" w:rsidTr="006C4BC8">
        <w:tc>
          <w:tcPr>
            <w:tcW w:w="1998" w:type="dxa"/>
            <w:vAlign w:val="bottom"/>
          </w:tcPr>
          <w:p w14:paraId="237213C5" w14:textId="395D59F2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72187796</w:t>
            </w:r>
          </w:p>
        </w:tc>
        <w:tc>
          <w:tcPr>
            <w:tcW w:w="1501" w:type="dxa"/>
            <w:vAlign w:val="bottom"/>
          </w:tcPr>
          <w:p w14:paraId="6A6D2D14" w14:textId="4C8EF8D0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4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70" w:type="dxa"/>
            <w:vAlign w:val="bottom"/>
          </w:tcPr>
          <w:p w14:paraId="79674129" w14:textId="4E77C0CC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4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07" w:type="dxa"/>
            <w:vAlign w:val="bottom"/>
          </w:tcPr>
          <w:p w14:paraId="093BCD7D" w14:textId="62482ADD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18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76026D62" w14:textId="415BCB76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0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24" w:type="dxa"/>
            <w:vAlign w:val="bottom"/>
          </w:tcPr>
          <w:p w14:paraId="07986893" w14:textId="0062CA07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324" w:type="dxa"/>
            <w:vAlign w:val="bottom"/>
          </w:tcPr>
          <w:p w14:paraId="460FB6EB" w14:textId="6747566F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B33416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72EEE3B5" w14:textId="63E91E20" w:rsidTr="006C4BC8">
        <w:tc>
          <w:tcPr>
            <w:tcW w:w="1998" w:type="dxa"/>
            <w:vAlign w:val="bottom"/>
          </w:tcPr>
          <w:p w14:paraId="3E2C96CD" w14:textId="4D5062CB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37632378</w:t>
            </w:r>
          </w:p>
        </w:tc>
        <w:tc>
          <w:tcPr>
            <w:tcW w:w="1501" w:type="dxa"/>
            <w:vAlign w:val="bottom"/>
          </w:tcPr>
          <w:p w14:paraId="4FA20479" w14:textId="320BC2CB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94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70" w:type="dxa"/>
            <w:vAlign w:val="bottom"/>
          </w:tcPr>
          <w:p w14:paraId="1592732C" w14:textId="05D851F6" w:rsidR="00EF3DF9" w:rsidRPr="00DA0B07" w:rsidRDefault="00B3179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2E5910F7" w14:textId="68B0BC95" w:rsidR="00EF3DF9" w:rsidRPr="00DA0B07" w:rsidRDefault="00B3179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5597B861" w14:textId="075B2833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9.</w:t>
            </w:r>
            <w:r w:rsidR="00EF3DF9" w:rsidRPr="00B37961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24" w:type="dxa"/>
            <w:vAlign w:val="bottom"/>
          </w:tcPr>
          <w:p w14:paraId="346925ED" w14:textId="01D93208" w:rsidR="00EF3DF9" w:rsidRPr="00B37961" w:rsidRDefault="00B3179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013599C8" w14:textId="1AC6F0E4" w:rsidR="00EF3DF9" w:rsidRPr="00EF3DF9" w:rsidRDefault="00B3179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0966FCAF" w14:textId="00592D35" w:rsidTr="006C4BC8">
        <w:tc>
          <w:tcPr>
            <w:tcW w:w="1998" w:type="dxa"/>
            <w:vAlign w:val="bottom"/>
          </w:tcPr>
          <w:p w14:paraId="51A283D9" w14:textId="1FEAE355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19805027</w:t>
            </w:r>
          </w:p>
        </w:tc>
        <w:tc>
          <w:tcPr>
            <w:tcW w:w="1501" w:type="dxa"/>
            <w:vAlign w:val="bottom"/>
          </w:tcPr>
          <w:p w14:paraId="62A907A7" w14:textId="1AB76FE3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2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70" w:type="dxa"/>
            <w:vAlign w:val="bottom"/>
          </w:tcPr>
          <w:p w14:paraId="09977A1F" w14:textId="0924F102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07" w:type="dxa"/>
            <w:vAlign w:val="bottom"/>
          </w:tcPr>
          <w:p w14:paraId="1334B2AF" w14:textId="78E96DEE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19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02FCE7D5" w14:textId="6042678D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8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24" w:type="dxa"/>
            <w:vAlign w:val="bottom"/>
          </w:tcPr>
          <w:p w14:paraId="088FBFF8" w14:textId="33E05E63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7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24" w:type="dxa"/>
            <w:vAlign w:val="bottom"/>
          </w:tcPr>
          <w:p w14:paraId="7827E96C" w14:textId="6A41C875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4765C3DB" w14:textId="2E32CF27" w:rsidTr="006C4BC8">
        <w:tc>
          <w:tcPr>
            <w:tcW w:w="1998" w:type="dxa"/>
            <w:vAlign w:val="bottom"/>
          </w:tcPr>
          <w:p w14:paraId="4EF86EC9" w14:textId="112008B3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0827883</w:t>
            </w:r>
          </w:p>
        </w:tc>
        <w:tc>
          <w:tcPr>
            <w:tcW w:w="1501" w:type="dxa"/>
            <w:vAlign w:val="bottom"/>
          </w:tcPr>
          <w:p w14:paraId="2BBEEB1D" w14:textId="2340E63B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5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70" w:type="dxa"/>
            <w:vAlign w:val="bottom"/>
          </w:tcPr>
          <w:p w14:paraId="564E860F" w14:textId="22007B71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1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07" w:type="dxa"/>
            <w:vAlign w:val="bottom"/>
          </w:tcPr>
          <w:p w14:paraId="1D79D514" w14:textId="09FFA940" w:rsidR="00EF3DF9" w:rsidRPr="00DA0B07" w:rsidRDefault="00BB1FF1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EF3DF9"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EF3DF9"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7F4FE69F" w14:textId="79E4CB49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7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324" w:type="dxa"/>
            <w:vAlign w:val="bottom"/>
          </w:tcPr>
          <w:p w14:paraId="3FBC9261" w14:textId="5D4FA840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1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24" w:type="dxa"/>
            <w:vAlign w:val="bottom"/>
          </w:tcPr>
          <w:p w14:paraId="6E41E35B" w14:textId="015663DD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13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55D388B2" w14:textId="70BC123E" w:rsidTr="006C4BC8">
        <w:tc>
          <w:tcPr>
            <w:tcW w:w="1998" w:type="dxa"/>
            <w:vAlign w:val="bottom"/>
          </w:tcPr>
          <w:p w14:paraId="2617955B" w14:textId="69FA73AA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75154381</w:t>
            </w:r>
          </w:p>
        </w:tc>
        <w:tc>
          <w:tcPr>
            <w:tcW w:w="1501" w:type="dxa"/>
            <w:vAlign w:val="bottom"/>
          </w:tcPr>
          <w:p w14:paraId="71C99401" w14:textId="5B2F5B8A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92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70" w:type="dxa"/>
            <w:vAlign w:val="bottom"/>
          </w:tcPr>
          <w:p w14:paraId="5D3FE34C" w14:textId="72034123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6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07" w:type="dxa"/>
            <w:vAlign w:val="bottom"/>
          </w:tcPr>
          <w:p w14:paraId="76FFBB0A" w14:textId="1516A8BC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11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7A76DD99" w14:textId="11F7B53C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6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24" w:type="dxa"/>
            <w:vAlign w:val="bottom"/>
          </w:tcPr>
          <w:p w14:paraId="3650E125" w14:textId="528EEC1B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24" w:type="dxa"/>
            <w:vAlign w:val="bottom"/>
          </w:tcPr>
          <w:p w14:paraId="7A14BBD9" w14:textId="3A2039CE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042FC745" w14:textId="08776042" w:rsidTr="006C4BC8">
        <w:tc>
          <w:tcPr>
            <w:tcW w:w="1998" w:type="dxa"/>
            <w:vAlign w:val="bottom"/>
          </w:tcPr>
          <w:p w14:paraId="2F2FEB6F" w14:textId="4834429C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38610641</w:t>
            </w:r>
          </w:p>
        </w:tc>
        <w:tc>
          <w:tcPr>
            <w:tcW w:w="1501" w:type="dxa"/>
            <w:vAlign w:val="bottom"/>
          </w:tcPr>
          <w:p w14:paraId="5C67C1D6" w14:textId="688D492A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117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70" w:type="dxa"/>
            <w:vAlign w:val="bottom"/>
          </w:tcPr>
          <w:p w14:paraId="138417A5" w14:textId="0D2B7F2D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9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07" w:type="dxa"/>
            <w:vAlign w:val="bottom"/>
          </w:tcPr>
          <w:p w14:paraId="4D8BD3CE" w14:textId="560B5DC5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26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147B95E1" w14:textId="3445379B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6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24" w:type="dxa"/>
            <w:vAlign w:val="bottom"/>
          </w:tcPr>
          <w:p w14:paraId="64904AC7" w14:textId="055EC97F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4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324" w:type="dxa"/>
            <w:vAlign w:val="bottom"/>
          </w:tcPr>
          <w:p w14:paraId="66B47128" w14:textId="5EDF5DD9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3D6988FD" w14:textId="3365F9AD" w:rsidTr="006C4BC8">
        <w:tc>
          <w:tcPr>
            <w:tcW w:w="1998" w:type="dxa"/>
            <w:vAlign w:val="bottom"/>
          </w:tcPr>
          <w:p w14:paraId="37FC5C83" w14:textId="17EC2C32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01656225</w:t>
            </w:r>
          </w:p>
        </w:tc>
        <w:tc>
          <w:tcPr>
            <w:tcW w:w="1501" w:type="dxa"/>
            <w:vAlign w:val="bottom"/>
          </w:tcPr>
          <w:p w14:paraId="6775DB23" w14:textId="2741DCA4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96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70" w:type="dxa"/>
            <w:vAlign w:val="bottom"/>
          </w:tcPr>
          <w:p w14:paraId="2F64CDD8" w14:textId="0C7002D8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07" w:type="dxa"/>
            <w:vAlign w:val="bottom"/>
          </w:tcPr>
          <w:p w14:paraId="4939A22C" w14:textId="3A2DD12D" w:rsidR="00EF3DF9" w:rsidRPr="00DA0B07" w:rsidRDefault="007A1B3D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9.</w:t>
            </w:r>
            <w:r w:rsidR="00EF3DF9"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5EF36816" w14:textId="000D4B7D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6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24" w:type="dxa"/>
            <w:vAlign w:val="bottom"/>
          </w:tcPr>
          <w:p w14:paraId="0345662A" w14:textId="43D28487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6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24" w:type="dxa"/>
            <w:vAlign w:val="bottom"/>
          </w:tcPr>
          <w:p w14:paraId="6A283C22" w14:textId="06B16794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251A7BD2" w14:textId="2497DFD6" w:rsidTr="006C4BC8">
        <w:tc>
          <w:tcPr>
            <w:tcW w:w="1998" w:type="dxa"/>
            <w:vAlign w:val="bottom"/>
          </w:tcPr>
          <w:p w14:paraId="14B92130" w14:textId="5A68459E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19805024</w:t>
            </w:r>
          </w:p>
        </w:tc>
        <w:tc>
          <w:tcPr>
            <w:tcW w:w="1501" w:type="dxa"/>
            <w:vAlign w:val="bottom"/>
          </w:tcPr>
          <w:p w14:paraId="1D3AE8A9" w14:textId="19D4A8C4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92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70" w:type="dxa"/>
            <w:vAlign w:val="bottom"/>
          </w:tcPr>
          <w:p w14:paraId="77FC540A" w14:textId="03D042F9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29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BB1FF1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07" w:type="dxa"/>
            <w:vAlign w:val="bottom"/>
          </w:tcPr>
          <w:p w14:paraId="2630E9C3" w14:textId="0F96EDAE" w:rsidR="00EF3DF9" w:rsidRPr="00DA0B07" w:rsidRDefault="007A1B3D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9.</w:t>
            </w:r>
            <w:r w:rsidR="00EF3DF9"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30FF1870" w14:textId="6EEAD894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6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24" w:type="dxa"/>
            <w:vAlign w:val="bottom"/>
          </w:tcPr>
          <w:p w14:paraId="27B43AD2" w14:textId="4C4DF43F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8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24" w:type="dxa"/>
            <w:vAlign w:val="bottom"/>
          </w:tcPr>
          <w:p w14:paraId="7172D567" w14:textId="596EB20C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288E732E" w14:textId="5D71C741" w:rsidTr="006C4BC8">
        <w:tc>
          <w:tcPr>
            <w:tcW w:w="1998" w:type="dxa"/>
            <w:vAlign w:val="bottom"/>
          </w:tcPr>
          <w:p w14:paraId="040CE21D" w14:textId="54B2D3A7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ZINC02193449</w:t>
            </w:r>
          </w:p>
        </w:tc>
        <w:tc>
          <w:tcPr>
            <w:tcW w:w="1501" w:type="dxa"/>
            <w:vAlign w:val="bottom"/>
          </w:tcPr>
          <w:p w14:paraId="7D4B1633" w14:textId="57BC7B26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64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70" w:type="dxa"/>
            <w:vAlign w:val="bottom"/>
          </w:tcPr>
          <w:p w14:paraId="449F8E0D" w14:textId="2C7D759E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38195560" w14:textId="2AC3993A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0C6F0733" w14:textId="4AD4FAB8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4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24" w:type="dxa"/>
            <w:vAlign w:val="bottom"/>
          </w:tcPr>
          <w:p w14:paraId="0EF04012" w14:textId="70702E20" w:rsidR="00EF3DF9" w:rsidRPr="00B37961" w:rsidRDefault="00D943D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70F5E5BF" w14:textId="7C154A48" w:rsidR="00EF3DF9" w:rsidRPr="00EF3DF9" w:rsidRDefault="00D943D6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18A994C6" w14:textId="247BC820" w:rsidTr="006C4BC8">
        <w:tc>
          <w:tcPr>
            <w:tcW w:w="1998" w:type="dxa"/>
            <w:vAlign w:val="bottom"/>
          </w:tcPr>
          <w:p w14:paraId="7BE584B9" w14:textId="6B6E80C3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66339601</w:t>
            </w:r>
          </w:p>
        </w:tc>
        <w:tc>
          <w:tcPr>
            <w:tcW w:w="1501" w:type="dxa"/>
            <w:vAlign w:val="bottom"/>
          </w:tcPr>
          <w:p w14:paraId="2F21A552" w14:textId="03605A50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7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70" w:type="dxa"/>
            <w:vAlign w:val="bottom"/>
          </w:tcPr>
          <w:p w14:paraId="38CFF4DC" w14:textId="680E1458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07" w:type="dxa"/>
            <w:vAlign w:val="bottom"/>
          </w:tcPr>
          <w:p w14:paraId="1CF16CFF" w14:textId="109CE638" w:rsidR="00EF3DF9" w:rsidRPr="00DA0B07" w:rsidRDefault="007A1B3D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0.</w:t>
            </w:r>
            <w:r w:rsidR="00EF3DF9"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689C68C5" w14:textId="7C0A785B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4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24" w:type="dxa"/>
            <w:vAlign w:val="bottom"/>
          </w:tcPr>
          <w:p w14:paraId="12809B11" w14:textId="07C4B131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5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24" w:type="dxa"/>
            <w:vAlign w:val="bottom"/>
          </w:tcPr>
          <w:p w14:paraId="3BB9314B" w14:textId="6E8402DC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489855B7" w14:textId="4AA4D087" w:rsidTr="006C4BC8">
        <w:tc>
          <w:tcPr>
            <w:tcW w:w="1998" w:type="dxa"/>
            <w:vAlign w:val="bottom"/>
          </w:tcPr>
          <w:p w14:paraId="3CBD38B0" w14:textId="094EA38B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2055357</w:t>
            </w:r>
          </w:p>
        </w:tc>
        <w:tc>
          <w:tcPr>
            <w:tcW w:w="1501" w:type="dxa"/>
            <w:vAlign w:val="bottom"/>
          </w:tcPr>
          <w:p w14:paraId="423479BA" w14:textId="0A63B00D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76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70" w:type="dxa"/>
            <w:vAlign w:val="bottom"/>
          </w:tcPr>
          <w:p w14:paraId="722E9A7A" w14:textId="45BA3B2D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00E92639" w14:textId="55706E05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794A1A44" w14:textId="0E2DF205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4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324" w:type="dxa"/>
            <w:vAlign w:val="bottom"/>
          </w:tcPr>
          <w:p w14:paraId="54E4E6A3" w14:textId="48CF9FBD" w:rsidR="00EF3DF9" w:rsidRPr="00B37961" w:rsidRDefault="008067BF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2FE0B36B" w14:textId="2BC9FEBD" w:rsidR="00EF3DF9" w:rsidRPr="00EF3DF9" w:rsidRDefault="008067BF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7EF9E94E" w14:textId="5A4FEAAF" w:rsidTr="006C4BC8">
        <w:tc>
          <w:tcPr>
            <w:tcW w:w="1998" w:type="dxa"/>
            <w:vAlign w:val="bottom"/>
          </w:tcPr>
          <w:p w14:paraId="171D34C6" w14:textId="28E4B1C9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3484990</w:t>
            </w:r>
          </w:p>
        </w:tc>
        <w:tc>
          <w:tcPr>
            <w:tcW w:w="1501" w:type="dxa"/>
            <w:vAlign w:val="bottom"/>
          </w:tcPr>
          <w:p w14:paraId="567E3F49" w14:textId="2FEC156C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0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70" w:type="dxa"/>
            <w:vAlign w:val="bottom"/>
          </w:tcPr>
          <w:p w14:paraId="444EA591" w14:textId="6AC6BB2A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</w:t>
            </w:r>
            <w:proofErr w:type="spellEnd"/>
          </w:p>
        </w:tc>
        <w:tc>
          <w:tcPr>
            <w:tcW w:w="1407" w:type="dxa"/>
            <w:vAlign w:val="bottom"/>
          </w:tcPr>
          <w:p w14:paraId="1832818C" w14:textId="79D347D5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</w:t>
            </w:r>
            <w:proofErr w:type="spellEnd"/>
          </w:p>
        </w:tc>
        <w:tc>
          <w:tcPr>
            <w:tcW w:w="1324" w:type="dxa"/>
            <w:vAlign w:val="bottom"/>
          </w:tcPr>
          <w:p w14:paraId="3989D68D" w14:textId="0A0BF4F2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3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24" w:type="dxa"/>
            <w:vAlign w:val="bottom"/>
          </w:tcPr>
          <w:p w14:paraId="3FBB8AFB" w14:textId="43FD5DBA" w:rsidR="00EF3DF9" w:rsidRPr="00B37961" w:rsidRDefault="008067BF" w:rsidP="008067B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</w:t>
            </w:r>
            <w:proofErr w:type="spellEnd"/>
          </w:p>
        </w:tc>
        <w:tc>
          <w:tcPr>
            <w:tcW w:w="1324" w:type="dxa"/>
            <w:vAlign w:val="bottom"/>
          </w:tcPr>
          <w:p w14:paraId="46EB1B1C" w14:textId="55511AB2" w:rsidR="00EF3DF9" w:rsidRPr="00EF3DF9" w:rsidRDefault="008067BF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28C16087" w14:textId="447BCB5A" w:rsidTr="006C4BC8">
        <w:tc>
          <w:tcPr>
            <w:tcW w:w="1998" w:type="dxa"/>
            <w:vAlign w:val="bottom"/>
          </w:tcPr>
          <w:p w14:paraId="54785C6E" w14:textId="68853EE3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0534262</w:t>
            </w:r>
          </w:p>
        </w:tc>
        <w:tc>
          <w:tcPr>
            <w:tcW w:w="1501" w:type="dxa"/>
            <w:vAlign w:val="bottom"/>
          </w:tcPr>
          <w:p w14:paraId="287ED4FC" w14:textId="577C92DB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79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70" w:type="dxa"/>
            <w:vAlign w:val="bottom"/>
          </w:tcPr>
          <w:p w14:paraId="24BD860A" w14:textId="40C665FA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15CBF3D8" w14:textId="3DA3793D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18CFAFCB" w14:textId="060FDABC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2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24" w:type="dxa"/>
            <w:vAlign w:val="bottom"/>
          </w:tcPr>
          <w:p w14:paraId="71283616" w14:textId="279F4D65" w:rsidR="00EF3DF9" w:rsidRPr="00B37961" w:rsidRDefault="008067BF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5C350ECA" w14:textId="41702FD4" w:rsidR="00EF3DF9" w:rsidRPr="00EF3DF9" w:rsidRDefault="008067BF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1AA7607E" w14:textId="7A854614" w:rsidTr="006C4BC8">
        <w:tc>
          <w:tcPr>
            <w:tcW w:w="1998" w:type="dxa"/>
            <w:vAlign w:val="bottom"/>
          </w:tcPr>
          <w:p w14:paraId="1DA0D3D7" w14:textId="5ACA869F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INC33975269</w:t>
            </w:r>
          </w:p>
        </w:tc>
        <w:tc>
          <w:tcPr>
            <w:tcW w:w="1501" w:type="dxa"/>
            <w:vAlign w:val="bottom"/>
          </w:tcPr>
          <w:p w14:paraId="3DEBACCE" w14:textId="762D265A" w:rsidR="00EF3DF9" w:rsidRPr="003A5FEF" w:rsidRDefault="003032C6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13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970" w:type="dxa"/>
            <w:vAlign w:val="bottom"/>
          </w:tcPr>
          <w:p w14:paraId="1551428A" w14:textId="35B2BDDB" w:rsidR="00EF3DF9" w:rsidRPr="003A5FEF" w:rsidRDefault="001073F8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2</w:t>
            </w:r>
            <w:r w:rsidR="008067BF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8</w:t>
            </w:r>
          </w:p>
        </w:tc>
        <w:tc>
          <w:tcPr>
            <w:tcW w:w="1407" w:type="dxa"/>
            <w:vAlign w:val="bottom"/>
          </w:tcPr>
          <w:p w14:paraId="69726A98" w14:textId="38A8E585" w:rsidR="00EF3DF9" w:rsidRPr="003A5FEF" w:rsidRDefault="003032C6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</w:t>
            </w:r>
            <w:r w:rsidR="001073F8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.00</w:t>
            </w:r>
          </w:p>
        </w:tc>
        <w:tc>
          <w:tcPr>
            <w:tcW w:w="1324" w:type="dxa"/>
            <w:vAlign w:val="bottom"/>
          </w:tcPr>
          <w:p w14:paraId="426EB16E" w14:textId="23C16A4A" w:rsidR="00EF3DF9" w:rsidRPr="003A5FEF" w:rsidRDefault="001F15B5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67.</w:t>
            </w:r>
            <w:r w:rsidR="00C4718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8</w:t>
            </w:r>
          </w:p>
        </w:tc>
        <w:tc>
          <w:tcPr>
            <w:tcW w:w="1324" w:type="dxa"/>
            <w:vAlign w:val="bottom"/>
          </w:tcPr>
          <w:p w14:paraId="2E310C7B" w14:textId="5B5C8819" w:rsidR="00EF3DF9" w:rsidRPr="003A5FEF" w:rsidRDefault="001073F8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2.76</w:t>
            </w:r>
          </w:p>
        </w:tc>
        <w:tc>
          <w:tcPr>
            <w:tcW w:w="1324" w:type="dxa"/>
            <w:vAlign w:val="bottom"/>
          </w:tcPr>
          <w:p w14:paraId="65DE6047" w14:textId="06EBED45" w:rsidR="00EF3DF9" w:rsidRPr="003A5FEF" w:rsidRDefault="003032C6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</w:t>
            </w:r>
            <w:r w:rsidR="001073F8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.00</w:t>
            </w:r>
          </w:p>
        </w:tc>
      </w:tr>
      <w:tr w:rsidR="00EF3DF9" w14:paraId="0211891A" w14:textId="1F207D1B" w:rsidTr="006C4BC8">
        <w:tc>
          <w:tcPr>
            <w:tcW w:w="1998" w:type="dxa"/>
            <w:vAlign w:val="bottom"/>
          </w:tcPr>
          <w:p w14:paraId="222D8E34" w14:textId="269B5AC7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03652238</w:t>
            </w:r>
          </w:p>
        </w:tc>
        <w:tc>
          <w:tcPr>
            <w:tcW w:w="1501" w:type="dxa"/>
            <w:vAlign w:val="bottom"/>
          </w:tcPr>
          <w:p w14:paraId="48B51EDB" w14:textId="79B20049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78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70" w:type="dxa"/>
            <w:vAlign w:val="bottom"/>
          </w:tcPr>
          <w:p w14:paraId="676D99B6" w14:textId="0F11E1E7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72AED95E" w14:textId="26CEADAC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3DA5FF90" w14:textId="709C82C9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7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24" w:type="dxa"/>
            <w:vAlign w:val="bottom"/>
          </w:tcPr>
          <w:p w14:paraId="069570FD" w14:textId="3165DD1C" w:rsidR="00EF3DF9" w:rsidRPr="00B37961" w:rsidRDefault="008067BF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3C6C2B35" w14:textId="54A38E5E" w:rsidR="00EF3DF9" w:rsidRPr="00EF3DF9" w:rsidRDefault="008067BF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F3DF9" w14:paraId="3FAC7A3E" w14:textId="1CC26526" w:rsidTr="006C4BC8">
        <w:tc>
          <w:tcPr>
            <w:tcW w:w="1998" w:type="dxa"/>
            <w:vAlign w:val="bottom"/>
          </w:tcPr>
          <w:p w14:paraId="75C56EED" w14:textId="30F6560A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19327428</w:t>
            </w:r>
          </w:p>
        </w:tc>
        <w:tc>
          <w:tcPr>
            <w:tcW w:w="1501" w:type="dxa"/>
            <w:vAlign w:val="bottom"/>
          </w:tcPr>
          <w:p w14:paraId="323D7B0E" w14:textId="75B00CCC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56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04281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0" w:type="dxa"/>
            <w:vAlign w:val="bottom"/>
          </w:tcPr>
          <w:p w14:paraId="7BA6835A" w14:textId="3C1404B2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3E0A0789" w14:textId="5801B5A2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4722269E" w14:textId="55EAC961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7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324" w:type="dxa"/>
            <w:vAlign w:val="bottom"/>
          </w:tcPr>
          <w:p w14:paraId="0D984EBD" w14:textId="22784F92" w:rsidR="00EF3DF9" w:rsidRPr="00B37961" w:rsidRDefault="008067BF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68AF34ED" w14:textId="6FFADBE2" w:rsidR="00EF3DF9" w:rsidRPr="00EF3DF9" w:rsidRDefault="008067BF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1A60AC48" w14:textId="248E44F0" w:rsidTr="006C4BC8">
        <w:tc>
          <w:tcPr>
            <w:tcW w:w="1998" w:type="dxa"/>
            <w:vAlign w:val="bottom"/>
          </w:tcPr>
          <w:p w14:paraId="56DA716B" w14:textId="0A6CE362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67173548</w:t>
            </w:r>
          </w:p>
        </w:tc>
        <w:tc>
          <w:tcPr>
            <w:tcW w:w="1501" w:type="dxa"/>
            <w:vAlign w:val="bottom"/>
          </w:tcPr>
          <w:p w14:paraId="153DE7FF" w14:textId="45A5A51F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8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70" w:type="dxa"/>
            <w:vAlign w:val="bottom"/>
          </w:tcPr>
          <w:p w14:paraId="02F9D81D" w14:textId="5926FD90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0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07" w:type="dxa"/>
            <w:vAlign w:val="bottom"/>
          </w:tcPr>
          <w:p w14:paraId="45E48609" w14:textId="50ACF13C" w:rsidR="00EF3DF9" w:rsidRPr="00DA0B07" w:rsidRDefault="007A1B3D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3.</w:t>
            </w:r>
            <w:r w:rsidR="00EF3DF9"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4DCCD0A0" w14:textId="4ACD1245" w:rsidR="00EF3DF9" w:rsidRPr="00B37961" w:rsidRDefault="001F15B5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6.</w:t>
            </w:r>
            <w:r w:rsidR="00C47189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24" w:type="dxa"/>
            <w:vAlign w:val="bottom"/>
          </w:tcPr>
          <w:p w14:paraId="5E4AF06E" w14:textId="6DE26F98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24" w:type="dxa"/>
            <w:vAlign w:val="bottom"/>
          </w:tcPr>
          <w:p w14:paraId="00F760B1" w14:textId="156C1590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6844412D" w14:textId="2D450DF0" w:rsidTr="006C4BC8">
        <w:tc>
          <w:tcPr>
            <w:tcW w:w="1998" w:type="dxa"/>
            <w:vAlign w:val="bottom"/>
          </w:tcPr>
          <w:p w14:paraId="09BE1582" w14:textId="0E5BCC72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INC04580676</w:t>
            </w:r>
          </w:p>
        </w:tc>
        <w:tc>
          <w:tcPr>
            <w:tcW w:w="1501" w:type="dxa"/>
            <w:vAlign w:val="bottom"/>
          </w:tcPr>
          <w:p w14:paraId="5C4BDD6A" w14:textId="5AF94867" w:rsidR="00EF3DF9" w:rsidRPr="003A5FEF" w:rsidRDefault="003032C6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112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3</w:t>
            </w:r>
          </w:p>
        </w:tc>
        <w:tc>
          <w:tcPr>
            <w:tcW w:w="970" w:type="dxa"/>
            <w:vAlign w:val="bottom"/>
          </w:tcPr>
          <w:p w14:paraId="657A0665" w14:textId="1F793764" w:rsidR="00EF3DF9" w:rsidRPr="003A5FEF" w:rsidRDefault="00EF3DF9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5</w:t>
            </w:r>
            <w:r w:rsidR="009C105A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4</w:t>
            </w:r>
          </w:p>
        </w:tc>
        <w:tc>
          <w:tcPr>
            <w:tcW w:w="1407" w:type="dxa"/>
            <w:vAlign w:val="bottom"/>
          </w:tcPr>
          <w:p w14:paraId="15543732" w14:textId="56656A89" w:rsidR="00EF3DF9" w:rsidRPr="003A5FEF" w:rsidRDefault="003032C6" w:rsidP="00DA0B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29</w:t>
            </w:r>
            <w:r w:rsidR="007A1B3D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694C9786" w14:textId="7248909D" w:rsidR="00EF3DF9" w:rsidRPr="003A5FEF" w:rsidRDefault="001B5491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65.</w:t>
            </w:r>
            <w:r w:rsidR="00C4718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1324" w:type="dxa"/>
            <w:vAlign w:val="bottom"/>
          </w:tcPr>
          <w:p w14:paraId="3F23D0DB" w14:textId="6FDDAA7B" w:rsidR="00EF3DF9" w:rsidRPr="003A5FEF" w:rsidRDefault="001B5491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2.</w:t>
            </w:r>
            <w:r w:rsidR="00EF4FDE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4</w:t>
            </w:r>
          </w:p>
        </w:tc>
        <w:tc>
          <w:tcPr>
            <w:tcW w:w="1324" w:type="dxa"/>
            <w:vAlign w:val="bottom"/>
          </w:tcPr>
          <w:p w14:paraId="4D348D66" w14:textId="5DAE55D0" w:rsidR="00EF3DF9" w:rsidRPr="003A5FEF" w:rsidRDefault="003032C6" w:rsidP="00EF3DF9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3</w:t>
            </w:r>
            <w:r w:rsidR="00EF3DF9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  <w:r w:rsidR="00EF4FDE" w:rsidRPr="003A5FE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00</w:t>
            </w:r>
          </w:p>
        </w:tc>
      </w:tr>
      <w:tr w:rsidR="00EF3DF9" w14:paraId="3277F7CA" w14:textId="742165E5" w:rsidTr="006C4BC8">
        <w:tc>
          <w:tcPr>
            <w:tcW w:w="1998" w:type="dxa"/>
            <w:vAlign w:val="bottom"/>
          </w:tcPr>
          <w:p w14:paraId="1D854287" w14:textId="72BEDA79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13525354</w:t>
            </w:r>
          </w:p>
        </w:tc>
        <w:tc>
          <w:tcPr>
            <w:tcW w:w="1501" w:type="dxa"/>
            <w:vAlign w:val="bottom"/>
          </w:tcPr>
          <w:p w14:paraId="1C55ED18" w14:textId="170AE23D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73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BB1FF1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70" w:type="dxa"/>
            <w:vAlign w:val="bottom"/>
          </w:tcPr>
          <w:p w14:paraId="2775601A" w14:textId="6704E21D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5CF489A1" w14:textId="72F18404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3C5635FD" w14:textId="133E8755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5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24" w:type="dxa"/>
            <w:vAlign w:val="bottom"/>
          </w:tcPr>
          <w:p w14:paraId="74FA52C7" w14:textId="58461CB3" w:rsidR="00EF3DF9" w:rsidRPr="00B37961" w:rsidRDefault="008067BF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404EF0A3" w14:textId="205CC57A" w:rsidR="00EF3DF9" w:rsidRPr="00EF3DF9" w:rsidRDefault="008067BF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00CA1DD7" w14:textId="2F726D2A" w:rsidTr="006C4BC8">
        <w:tc>
          <w:tcPr>
            <w:tcW w:w="1998" w:type="dxa"/>
            <w:vAlign w:val="bottom"/>
          </w:tcPr>
          <w:p w14:paraId="3F69D56D" w14:textId="1ED0427B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00896091</w:t>
            </w:r>
          </w:p>
        </w:tc>
        <w:tc>
          <w:tcPr>
            <w:tcW w:w="1501" w:type="dxa"/>
            <w:vAlign w:val="bottom"/>
          </w:tcPr>
          <w:p w14:paraId="5A2D96A8" w14:textId="706654BC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78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70" w:type="dxa"/>
            <w:vAlign w:val="bottom"/>
          </w:tcPr>
          <w:p w14:paraId="21F97FA1" w14:textId="41635298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7BA1F9BC" w14:textId="18BB332F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12A56AB9" w14:textId="3748546A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4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24" w:type="dxa"/>
            <w:vAlign w:val="bottom"/>
          </w:tcPr>
          <w:p w14:paraId="271A267A" w14:textId="35A6BA4E" w:rsidR="00EF3DF9" w:rsidRPr="00B37961" w:rsidRDefault="008067BF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53D2B6D4" w14:textId="3BA8491E" w:rsidR="00EF3DF9" w:rsidRPr="00EF3DF9" w:rsidRDefault="008067BF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  <w:tr w:rsidR="00EF3DF9" w14:paraId="15446377" w14:textId="55BCC34C" w:rsidTr="006C4BC8">
        <w:tc>
          <w:tcPr>
            <w:tcW w:w="1998" w:type="dxa"/>
            <w:vAlign w:val="bottom"/>
          </w:tcPr>
          <w:p w14:paraId="64E77DCC" w14:textId="443927BD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13756317</w:t>
            </w:r>
          </w:p>
        </w:tc>
        <w:tc>
          <w:tcPr>
            <w:tcW w:w="1501" w:type="dxa"/>
            <w:vAlign w:val="bottom"/>
          </w:tcPr>
          <w:p w14:paraId="1FD1D9E6" w14:textId="0C976015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89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70" w:type="dxa"/>
            <w:vAlign w:val="bottom"/>
          </w:tcPr>
          <w:p w14:paraId="50A102E1" w14:textId="51ACFC73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2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07" w:type="dxa"/>
            <w:vAlign w:val="bottom"/>
          </w:tcPr>
          <w:p w14:paraId="4BF83FAA" w14:textId="31AA6328" w:rsidR="00EF3DF9" w:rsidRPr="00DA0B07" w:rsidRDefault="007A1B3D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4.</w:t>
            </w:r>
            <w:r w:rsidR="00EF3DF9"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51E98248" w14:textId="315D5239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9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4" w:type="dxa"/>
            <w:vAlign w:val="bottom"/>
          </w:tcPr>
          <w:p w14:paraId="6BA5F8DF" w14:textId="4348A187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2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24" w:type="dxa"/>
            <w:vAlign w:val="bottom"/>
          </w:tcPr>
          <w:p w14:paraId="459D241C" w14:textId="1701E208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45B872A6" w14:textId="387F166C" w:rsidTr="006C4BC8">
        <w:tc>
          <w:tcPr>
            <w:tcW w:w="1998" w:type="dxa"/>
            <w:vAlign w:val="bottom"/>
          </w:tcPr>
          <w:p w14:paraId="7BA8853F" w14:textId="5FB66270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5108743</w:t>
            </w:r>
          </w:p>
        </w:tc>
        <w:tc>
          <w:tcPr>
            <w:tcW w:w="1501" w:type="dxa"/>
            <w:vAlign w:val="bottom"/>
          </w:tcPr>
          <w:p w14:paraId="0B0CCADC" w14:textId="0FEB252A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94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70" w:type="dxa"/>
            <w:vAlign w:val="bottom"/>
          </w:tcPr>
          <w:p w14:paraId="04CF0EE6" w14:textId="72A64B44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35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BB1FF1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07" w:type="dxa"/>
            <w:vAlign w:val="bottom"/>
          </w:tcPr>
          <w:p w14:paraId="167B5125" w14:textId="1350879D" w:rsidR="00EF3DF9" w:rsidRPr="00DA0B07" w:rsidRDefault="007A1B3D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1.</w:t>
            </w:r>
            <w:r w:rsidR="00EF3DF9"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2771DB24" w14:textId="718C2530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5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24" w:type="dxa"/>
            <w:vAlign w:val="bottom"/>
          </w:tcPr>
          <w:p w14:paraId="72F11586" w14:textId="53EBCA90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5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24" w:type="dxa"/>
            <w:vAlign w:val="bottom"/>
          </w:tcPr>
          <w:p w14:paraId="7E8BF550" w14:textId="51FDF737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1A3A68FE" w14:textId="5A4EF439" w:rsidTr="006C4BC8">
        <w:tc>
          <w:tcPr>
            <w:tcW w:w="1998" w:type="dxa"/>
            <w:vAlign w:val="bottom"/>
          </w:tcPr>
          <w:p w14:paraId="50131C5A" w14:textId="72EB484A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25108731</w:t>
            </w:r>
          </w:p>
        </w:tc>
        <w:tc>
          <w:tcPr>
            <w:tcW w:w="1501" w:type="dxa"/>
            <w:vAlign w:val="bottom"/>
          </w:tcPr>
          <w:p w14:paraId="08337E91" w14:textId="77443602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98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70" w:type="dxa"/>
            <w:vAlign w:val="bottom"/>
          </w:tcPr>
          <w:p w14:paraId="3A8B3A4C" w14:textId="0CC099DD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7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BB1FF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7" w:type="dxa"/>
            <w:vAlign w:val="bottom"/>
          </w:tcPr>
          <w:p w14:paraId="0A48433D" w14:textId="68EF4A99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16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24" w:type="dxa"/>
            <w:vAlign w:val="bottom"/>
          </w:tcPr>
          <w:p w14:paraId="0D38FA2C" w14:textId="28D38E12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4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24" w:type="dxa"/>
            <w:vAlign w:val="bottom"/>
          </w:tcPr>
          <w:p w14:paraId="422CBC82" w14:textId="1BD10305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24" w:type="dxa"/>
            <w:vAlign w:val="bottom"/>
          </w:tcPr>
          <w:p w14:paraId="21FC19C8" w14:textId="079AA022" w:rsidR="00EF3DF9" w:rsidRPr="00EF3DF9" w:rsidRDefault="00EF3DF9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DF9">
              <w:rPr>
                <w:rFonts w:ascii="Times New Roman" w:eastAsia="Times New Roman" w:hAnsi="Times New Roman" w:cs="Times New Roman"/>
                <w:sz w:val="20"/>
                <w:szCs w:val="20"/>
              </w:rPr>
              <w:t>-15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EF3DF9" w14:paraId="716272C6" w14:textId="5F75D6C9" w:rsidTr="006C4BC8">
        <w:tc>
          <w:tcPr>
            <w:tcW w:w="1998" w:type="dxa"/>
            <w:vAlign w:val="bottom"/>
          </w:tcPr>
          <w:p w14:paraId="4DDA8FCB" w14:textId="47412469" w:rsidR="00EF3DF9" w:rsidRPr="003A5FEF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5FEF">
              <w:rPr>
                <w:rFonts w:ascii="Times New Roman" w:eastAsia="Times New Roman" w:hAnsi="Times New Roman" w:cs="Times New Roman"/>
                <w:sz w:val="20"/>
                <w:szCs w:val="20"/>
              </w:rPr>
              <w:t>ZINC12428291</w:t>
            </w:r>
          </w:p>
        </w:tc>
        <w:tc>
          <w:tcPr>
            <w:tcW w:w="1501" w:type="dxa"/>
            <w:vAlign w:val="bottom"/>
          </w:tcPr>
          <w:p w14:paraId="54CB4F70" w14:textId="44361B88" w:rsidR="00EF3DF9" w:rsidRPr="00DA0B07" w:rsidRDefault="00EF3DF9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B07">
              <w:rPr>
                <w:rFonts w:ascii="Times New Roman" w:eastAsia="Times New Roman" w:hAnsi="Times New Roman" w:cs="Times New Roman"/>
                <w:sz w:val="20"/>
                <w:szCs w:val="20"/>
              </w:rPr>
              <w:t>-71</w:t>
            </w:r>
            <w:r w:rsidR="009C105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BB1FF1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70" w:type="dxa"/>
            <w:vAlign w:val="bottom"/>
          </w:tcPr>
          <w:p w14:paraId="16B35CB9" w14:textId="1A6465D1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407" w:type="dxa"/>
            <w:vAlign w:val="bottom"/>
          </w:tcPr>
          <w:p w14:paraId="79F8E14C" w14:textId="5B8F4001" w:rsidR="00EF3DF9" w:rsidRPr="00DA0B07" w:rsidRDefault="008067BF" w:rsidP="00DA0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4A11E130" w14:textId="6B1E3B94" w:rsidR="00EF3DF9" w:rsidRPr="00B37961" w:rsidRDefault="001B5491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2.</w:t>
            </w:r>
            <w:r w:rsidR="00EF4FDE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24" w:type="dxa"/>
            <w:vAlign w:val="bottom"/>
          </w:tcPr>
          <w:p w14:paraId="7FC59876" w14:textId="18A2B92D" w:rsidR="00EF3DF9" w:rsidRPr="00B37961" w:rsidRDefault="008067BF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  <w:tc>
          <w:tcPr>
            <w:tcW w:w="1324" w:type="dxa"/>
            <w:vAlign w:val="bottom"/>
          </w:tcPr>
          <w:p w14:paraId="46BDC1A6" w14:textId="3EC1546E" w:rsidR="00EF3DF9" w:rsidRPr="00EF3DF9" w:rsidRDefault="008067BF" w:rsidP="00EF3DF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d.</w:t>
            </w:r>
            <w:proofErr w:type="spellEnd"/>
          </w:p>
        </w:tc>
      </w:tr>
    </w:tbl>
    <w:p w14:paraId="73407BEF" w14:textId="1645750E" w:rsidR="003C509F" w:rsidRPr="003C509F" w:rsidRDefault="003C509F" w:rsidP="003C509F">
      <w:pPr>
        <w:spacing w:line="480" w:lineRule="auto"/>
        <w:ind w:right="44"/>
        <w:jc w:val="both"/>
        <w:rPr>
          <w:i/>
          <w:sz w:val="20"/>
          <w:szCs w:val="20"/>
        </w:rPr>
      </w:pPr>
      <w:r w:rsidRPr="003C509F">
        <w:rPr>
          <w:i/>
          <w:sz w:val="20"/>
          <w:szCs w:val="20"/>
        </w:rPr>
        <w:t xml:space="preserve">In bold = 12 final hits; </w:t>
      </w:r>
      <w:proofErr w:type="spellStart"/>
      <w:r w:rsidRPr="003C509F">
        <w:rPr>
          <w:i/>
          <w:sz w:val="20"/>
          <w:szCs w:val="20"/>
        </w:rPr>
        <w:t>n.d.</w:t>
      </w:r>
      <w:proofErr w:type="spellEnd"/>
      <w:r w:rsidRPr="003C509F">
        <w:rPr>
          <w:i/>
          <w:sz w:val="20"/>
          <w:szCs w:val="20"/>
        </w:rPr>
        <w:t>= 22 excluded compounds</w:t>
      </w:r>
    </w:p>
    <w:p w14:paraId="4861F14B" w14:textId="77777777" w:rsidR="00DA0B07" w:rsidRDefault="00DA0B07" w:rsidP="008C0894">
      <w:pPr>
        <w:spacing w:line="480" w:lineRule="auto"/>
        <w:ind w:right="44"/>
        <w:jc w:val="both"/>
      </w:pPr>
    </w:p>
    <w:p w14:paraId="70729A44" w14:textId="77777777" w:rsidR="00DA0B07" w:rsidRDefault="00DA0B07" w:rsidP="008C0894">
      <w:pPr>
        <w:spacing w:line="480" w:lineRule="auto"/>
        <w:ind w:right="44"/>
        <w:jc w:val="both"/>
      </w:pPr>
    </w:p>
    <w:p w14:paraId="7AD962BD" w14:textId="6D8F9A38" w:rsidR="00DA0B07" w:rsidRDefault="007A0FE0" w:rsidP="00A60988">
      <w:r>
        <w:br w:type="page"/>
      </w:r>
    </w:p>
    <w:p w14:paraId="47627B92" w14:textId="596C4072" w:rsidR="008C0894" w:rsidRPr="008C0894" w:rsidRDefault="003C309D" w:rsidP="00A60988">
      <w:pPr>
        <w:spacing w:line="480" w:lineRule="auto"/>
        <w:ind w:left="-567" w:right="-29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B810C7">
        <w:rPr>
          <w:rFonts w:ascii="Times New Roman" w:hAnsi="Times New Roman" w:cs="Times New Roman"/>
          <w:b/>
        </w:rPr>
        <w:t xml:space="preserve"> B</w:t>
      </w:r>
      <w:bookmarkStart w:id="0" w:name="_GoBack"/>
      <w:bookmarkEnd w:id="0"/>
      <w:r w:rsidR="008C0894" w:rsidRPr="008C0894">
        <w:rPr>
          <w:rFonts w:ascii="Times New Roman" w:hAnsi="Times New Roman" w:cs="Times New Roman"/>
          <w:b/>
        </w:rPr>
        <w:t>.</w:t>
      </w:r>
      <w:r w:rsidR="008C0894" w:rsidRPr="008C0894">
        <w:rPr>
          <w:rFonts w:ascii="Times New Roman" w:hAnsi="Times New Roman" w:cs="Times New Roman"/>
        </w:rPr>
        <w:t xml:space="preserve"> Compounds retrieved throughout screening of </w:t>
      </w:r>
      <w:r w:rsidR="008C0894" w:rsidRPr="008C0894">
        <w:rPr>
          <w:rFonts w:ascii="Times New Roman" w:hAnsi="Times New Roman" w:cs="Times New Roman"/>
          <w:i/>
        </w:rPr>
        <w:t>Pf</w:t>
      </w:r>
      <w:r w:rsidR="008C0894" w:rsidRPr="008C0894">
        <w:rPr>
          <w:rFonts w:ascii="Times New Roman" w:hAnsi="Times New Roman" w:cs="Times New Roman"/>
        </w:rPr>
        <w:t xml:space="preserve">A-M1 and </w:t>
      </w:r>
      <w:r w:rsidR="008C0894" w:rsidRPr="008C0894">
        <w:rPr>
          <w:rFonts w:ascii="Times New Roman" w:hAnsi="Times New Roman" w:cs="Times New Roman"/>
          <w:i/>
        </w:rPr>
        <w:t>Pf</w:t>
      </w:r>
      <w:r w:rsidR="008C0894" w:rsidRPr="008C0894">
        <w:rPr>
          <w:rFonts w:ascii="Times New Roman" w:hAnsi="Times New Roman" w:cs="Times New Roman"/>
        </w:rPr>
        <w:t>A-M17 virtual hits.</w:t>
      </w:r>
    </w:p>
    <w:tbl>
      <w:tblPr>
        <w:tblpPr w:leftFromText="141" w:rightFromText="141" w:horzAnchor="page" w:tblpX="609"/>
        <w:tblW w:w="10796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731"/>
        <w:gridCol w:w="1134"/>
        <w:gridCol w:w="1134"/>
        <w:gridCol w:w="2835"/>
        <w:gridCol w:w="1560"/>
        <w:gridCol w:w="283"/>
        <w:gridCol w:w="1276"/>
        <w:gridCol w:w="992"/>
        <w:gridCol w:w="851"/>
      </w:tblGrid>
      <w:tr w:rsidR="00A60988" w:rsidRPr="008C0894" w14:paraId="05B35122" w14:textId="77777777" w:rsidTr="00A60988">
        <w:trPr>
          <w:trHeight w:val="454"/>
        </w:trPr>
        <w:tc>
          <w:tcPr>
            <w:tcW w:w="731" w:type="dxa"/>
            <w:vMerge w:val="restart"/>
            <w:shd w:val="clear" w:color="auto" w:fill="auto"/>
            <w:vAlign w:val="center"/>
          </w:tcPr>
          <w:p w14:paraId="4F6959DC" w14:textId="77777777" w:rsidR="00A60988" w:rsidRPr="008C0894" w:rsidRDefault="00A60988" w:rsidP="00A60988">
            <w:pPr>
              <w:snapToGrid w:val="0"/>
              <w:ind w:right="44"/>
              <w:jc w:val="center"/>
              <w:rPr>
                <w:rFonts w:ascii="Times New Roman" w:eastAsia="ＭＳ ゴシック" w:hAnsi="Times New Roman" w:cs="Times New Roman"/>
                <w:b/>
              </w:rPr>
            </w:pPr>
            <w:r w:rsidRPr="008C0894">
              <w:rPr>
                <w:rFonts w:ascii="Times New Roman" w:eastAsia="ＭＳ ゴシック" w:hAnsi="Times New Roman" w:cs="Times New Roman"/>
                <w:b/>
              </w:rPr>
              <w:t>Hi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7A92F28" w14:textId="77777777" w:rsidR="00A60988" w:rsidRPr="008C0894" w:rsidRDefault="00A60988" w:rsidP="00A60988">
            <w:pPr>
              <w:snapToGrid w:val="0"/>
              <w:ind w:right="44"/>
              <w:jc w:val="center"/>
              <w:rPr>
                <w:rFonts w:ascii="Times New Roman" w:eastAsia="ＭＳ ゴシック" w:hAnsi="Times New Roman" w:cs="Times New Roman"/>
                <w:b/>
              </w:rPr>
            </w:pPr>
            <w:proofErr w:type="spellStart"/>
            <w:r w:rsidRPr="008C0894">
              <w:rPr>
                <w:rFonts w:ascii="Times New Roman" w:eastAsia="ＭＳ ゴシック" w:hAnsi="Times New Roman" w:cs="Times New Roman"/>
                <w:b/>
              </w:rPr>
              <w:t>Amb</w:t>
            </w:r>
            <w:proofErr w:type="spellEnd"/>
            <w:r w:rsidRPr="008C0894">
              <w:rPr>
                <w:rFonts w:ascii="Times New Roman" w:eastAsia="ＭＳ ゴシック" w:hAnsi="Times New Roman" w:cs="Times New Roman"/>
                <w:b/>
              </w:rPr>
              <w:t>#</w:t>
            </w:r>
          </w:p>
        </w:tc>
        <w:tc>
          <w:tcPr>
            <w:tcW w:w="1134" w:type="dxa"/>
            <w:vMerge w:val="restart"/>
            <w:vAlign w:val="center"/>
          </w:tcPr>
          <w:p w14:paraId="5082CA07" w14:textId="77777777" w:rsidR="00A60988" w:rsidRPr="008C0894" w:rsidRDefault="00A60988" w:rsidP="00A60988">
            <w:pPr>
              <w:snapToGrid w:val="0"/>
              <w:ind w:right="44"/>
              <w:jc w:val="center"/>
              <w:rPr>
                <w:rFonts w:ascii="Times New Roman" w:eastAsia="ＭＳ ゴシック" w:hAnsi="Times New Roman" w:cs="Times New Roman"/>
                <w:b/>
              </w:rPr>
            </w:pPr>
            <w:r>
              <w:rPr>
                <w:rFonts w:ascii="Times New Roman" w:eastAsia="ＭＳ ゴシック" w:hAnsi="Times New Roman" w:cs="Times New Roman"/>
                <w:b/>
              </w:rPr>
              <w:t>Zinc#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448D46BC" w14:textId="77777777" w:rsidR="00A60988" w:rsidRPr="008C0894" w:rsidRDefault="00A60988" w:rsidP="00A60988">
            <w:pPr>
              <w:snapToGrid w:val="0"/>
              <w:ind w:right="44"/>
              <w:jc w:val="center"/>
              <w:rPr>
                <w:rFonts w:ascii="Times New Roman" w:eastAsia="ＭＳ ゴシック" w:hAnsi="Times New Roman" w:cs="Times New Roman"/>
                <w:b/>
              </w:rPr>
            </w:pPr>
          </w:p>
        </w:tc>
        <w:tc>
          <w:tcPr>
            <w:tcW w:w="3119" w:type="dxa"/>
            <w:gridSpan w:val="3"/>
            <w:tcBorders>
              <w:bottom w:val="nil"/>
            </w:tcBorders>
            <w:shd w:val="clear" w:color="auto" w:fill="auto"/>
          </w:tcPr>
          <w:p w14:paraId="7ADF6C1E" w14:textId="77777777" w:rsidR="00A60988" w:rsidRPr="008C0894" w:rsidRDefault="00A60988" w:rsidP="00A60988">
            <w:pPr>
              <w:snapToGrid w:val="0"/>
              <w:ind w:right="44"/>
              <w:jc w:val="center"/>
              <w:rPr>
                <w:rFonts w:ascii="Times New Roman" w:eastAsia="ＭＳ ゴシック" w:hAnsi="Times New Roman" w:cs="Times New Roman"/>
                <w:b/>
              </w:rPr>
            </w:pPr>
            <w:r w:rsidRPr="008C0894">
              <w:rPr>
                <w:rFonts w:ascii="Times New Roman" w:eastAsia="ＭＳ ゴシック" w:hAnsi="Times New Roman" w:cs="Times New Roman"/>
                <w:b/>
                <w:i/>
              </w:rPr>
              <w:t>Pf</w:t>
            </w:r>
            <w:r w:rsidRPr="008C0894">
              <w:rPr>
                <w:rFonts w:ascii="Times New Roman" w:eastAsia="ＭＳ ゴシック" w:hAnsi="Times New Roman" w:cs="Times New Roman"/>
                <w:b/>
              </w:rPr>
              <w:t>A-M1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shd w:val="clear" w:color="auto" w:fill="auto"/>
          </w:tcPr>
          <w:p w14:paraId="6843A239" w14:textId="77777777" w:rsidR="00A60988" w:rsidRPr="008C0894" w:rsidRDefault="00A60988" w:rsidP="00A60988">
            <w:pPr>
              <w:snapToGrid w:val="0"/>
              <w:ind w:right="44"/>
              <w:jc w:val="center"/>
              <w:rPr>
                <w:rFonts w:ascii="Times New Roman" w:eastAsia="ＭＳ ゴシック" w:hAnsi="Times New Roman" w:cs="Times New Roman"/>
                <w:b/>
              </w:rPr>
            </w:pPr>
            <w:r w:rsidRPr="008C0894">
              <w:rPr>
                <w:rFonts w:ascii="Times New Roman" w:eastAsia="ＭＳ ゴシック" w:hAnsi="Times New Roman" w:cs="Times New Roman"/>
                <w:b/>
                <w:i/>
              </w:rPr>
              <w:t>Pf</w:t>
            </w:r>
            <w:r w:rsidRPr="008C0894">
              <w:rPr>
                <w:rFonts w:ascii="Times New Roman" w:eastAsia="ＭＳ ゴシック" w:hAnsi="Times New Roman" w:cs="Times New Roman"/>
                <w:b/>
              </w:rPr>
              <w:t>A-M17</w:t>
            </w:r>
          </w:p>
        </w:tc>
      </w:tr>
      <w:tr w:rsidR="00A60988" w:rsidRPr="008C0894" w14:paraId="2EBC1FA3" w14:textId="77777777" w:rsidTr="00A60988">
        <w:trPr>
          <w:trHeight w:val="454"/>
        </w:trPr>
        <w:tc>
          <w:tcPr>
            <w:tcW w:w="73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B3C3275" w14:textId="77777777" w:rsidR="00A60988" w:rsidRPr="008C0894" w:rsidRDefault="00A60988" w:rsidP="00A60988">
            <w:pPr>
              <w:snapToGrid w:val="0"/>
              <w:ind w:right="44"/>
              <w:jc w:val="center"/>
              <w:rPr>
                <w:rFonts w:ascii="Times New Roman" w:eastAsia="ＭＳ ゴシック" w:hAnsi="Times New Roman" w:cs="Times New Roman"/>
                <w:b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F6899AE" w14:textId="77777777" w:rsidR="00A60988" w:rsidRPr="008C0894" w:rsidRDefault="00A60988" w:rsidP="00A60988">
            <w:pPr>
              <w:snapToGrid w:val="0"/>
              <w:ind w:right="44"/>
              <w:jc w:val="center"/>
              <w:rPr>
                <w:rFonts w:ascii="Times New Roman" w:eastAsia="ＭＳ ゴシック" w:hAnsi="Times New Roman" w:cs="Times New Roman"/>
                <w:b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ADC869F" w14:textId="77777777" w:rsidR="00A60988" w:rsidRPr="008C0894" w:rsidRDefault="00A60988" w:rsidP="00A60988">
            <w:pPr>
              <w:snapToGrid w:val="0"/>
              <w:ind w:right="44"/>
              <w:jc w:val="center"/>
              <w:rPr>
                <w:rFonts w:ascii="Times New Roman" w:eastAsia="ＭＳ ゴシック" w:hAnsi="Times New Roman" w:cs="Times New Roman"/>
                <w:b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255682" w14:textId="77777777" w:rsidR="00A60988" w:rsidRPr="008C0894" w:rsidRDefault="00A60988" w:rsidP="00A60988">
            <w:pPr>
              <w:snapToGrid w:val="0"/>
              <w:ind w:right="44"/>
              <w:jc w:val="center"/>
              <w:rPr>
                <w:rFonts w:ascii="Times New Roman" w:eastAsia="ＭＳ ゴシック" w:hAnsi="Times New Roman" w:cs="Times New Roman"/>
                <w:b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747D68" w14:textId="77777777" w:rsidR="00A60988" w:rsidRPr="008C0894" w:rsidRDefault="00A60988" w:rsidP="00A60988">
            <w:pPr>
              <w:snapToGrid w:val="0"/>
              <w:ind w:right="44"/>
              <w:jc w:val="center"/>
              <w:rPr>
                <w:rFonts w:ascii="Times New Roman" w:eastAsia="ＭＳ ゴシック" w:hAnsi="Times New Roman" w:cs="Times New Roman"/>
                <w:b/>
              </w:rPr>
            </w:pPr>
            <w:r w:rsidRPr="008C0894">
              <w:rPr>
                <w:rFonts w:ascii="Times New Roman" w:eastAsia="ＭＳ ゴシック" w:hAnsi="Times New Roman" w:cs="Times New Roman"/>
                <w:b/>
              </w:rPr>
              <w:t>ΔG</w:t>
            </w:r>
          </w:p>
          <w:p w14:paraId="27FC0A39" w14:textId="77777777" w:rsidR="00A60988" w:rsidRPr="008C0894" w:rsidRDefault="00A60988" w:rsidP="00A60988">
            <w:pPr>
              <w:ind w:right="44"/>
              <w:jc w:val="center"/>
              <w:rPr>
                <w:rFonts w:ascii="Times New Roman" w:eastAsia="ＭＳ ゴシック" w:hAnsi="Times New Roman" w:cs="Times New Roman"/>
                <w:b/>
              </w:rPr>
            </w:pPr>
            <w:r w:rsidRPr="008C0894">
              <w:rPr>
                <w:rFonts w:ascii="Times New Roman" w:eastAsia="ＭＳ ゴシック" w:hAnsi="Times New Roman" w:cs="Times New Roman"/>
                <w:b/>
              </w:rPr>
              <w:t>(</w:t>
            </w:r>
            <w:proofErr w:type="gramStart"/>
            <w:r w:rsidRPr="008C0894">
              <w:rPr>
                <w:rFonts w:ascii="Times New Roman" w:eastAsia="ＭＳ ゴシック" w:hAnsi="Times New Roman" w:cs="Times New Roman"/>
                <w:b/>
              </w:rPr>
              <w:t>kJ</w:t>
            </w:r>
            <w:proofErr w:type="gramEnd"/>
            <w:r w:rsidRPr="008C0894">
              <w:rPr>
                <w:rFonts w:ascii="Times New Roman" w:eastAsia="ＭＳ ゴシック" w:hAnsi="Times New Roman" w:cs="Times New Roman"/>
                <w:b/>
              </w:rPr>
              <w:t>/</w:t>
            </w:r>
            <w:proofErr w:type="spellStart"/>
            <w:r w:rsidRPr="008C0894">
              <w:rPr>
                <w:rFonts w:ascii="Times New Roman" w:eastAsia="ＭＳ ゴシック" w:hAnsi="Times New Roman" w:cs="Times New Roman"/>
                <w:b/>
              </w:rPr>
              <w:t>mol</w:t>
            </w:r>
            <w:proofErr w:type="spellEnd"/>
            <w:r w:rsidRPr="008C0894">
              <w:rPr>
                <w:rFonts w:ascii="Times New Roman" w:eastAsia="ＭＳ ゴシック" w:hAnsi="Times New Roman" w:cs="Times New Roman"/>
                <w:b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2107E6" w14:textId="77777777" w:rsidR="00A60988" w:rsidRPr="008C0894" w:rsidRDefault="00A60988" w:rsidP="00A60988">
            <w:pPr>
              <w:snapToGrid w:val="0"/>
              <w:ind w:right="44"/>
              <w:jc w:val="center"/>
              <w:rPr>
                <w:rFonts w:ascii="Times New Roman" w:eastAsia="ＭＳ ゴシック" w:hAnsi="Times New Roman" w:cs="Times New Roman"/>
                <w:b/>
              </w:rPr>
            </w:pPr>
            <w:r w:rsidRPr="008C0894">
              <w:rPr>
                <w:rFonts w:ascii="Times New Roman" w:eastAsia="ＭＳ ゴシック" w:hAnsi="Times New Roman" w:cs="Times New Roman"/>
                <w:b/>
              </w:rPr>
              <w:t>Ki (</w:t>
            </w:r>
            <w:proofErr w:type="spellStart"/>
            <w:r w:rsidRPr="008C0894">
              <w:rPr>
                <w:rFonts w:ascii="Times New Roman" w:eastAsia="ＭＳ ゴシック" w:hAnsi="Times New Roman" w:cs="Times New Roman"/>
                <w:b/>
                <w:color w:val="000000"/>
              </w:rPr>
              <w:t>μM</w:t>
            </w:r>
            <w:proofErr w:type="spellEnd"/>
            <w:r w:rsidRPr="008C0894">
              <w:rPr>
                <w:rFonts w:ascii="Times New Roman" w:eastAsia="ＭＳ ゴシック" w:hAnsi="Times New Roman" w:cs="Times New Roman"/>
                <w:b/>
                <w:color w:val="000000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38B835" w14:textId="77777777" w:rsidR="00A60988" w:rsidRPr="008C0894" w:rsidRDefault="00A60988" w:rsidP="00A60988">
            <w:pPr>
              <w:snapToGrid w:val="0"/>
              <w:ind w:right="44"/>
              <w:jc w:val="center"/>
              <w:rPr>
                <w:rFonts w:ascii="Times New Roman" w:eastAsia="ＭＳ ゴシック" w:hAnsi="Times New Roman" w:cs="Times New Roman"/>
                <w:b/>
              </w:rPr>
            </w:pPr>
            <w:r w:rsidRPr="008C0894">
              <w:rPr>
                <w:rFonts w:ascii="Times New Roman" w:eastAsia="ＭＳ ゴシック" w:hAnsi="Times New Roman" w:cs="Times New Roman"/>
                <w:b/>
              </w:rPr>
              <w:t>ΔG</w:t>
            </w:r>
          </w:p>
          <w:p w14:paraId="53FF7ED4" w14:textId="77777777" w:rsidR="00A60988" w:rsidRPr="008C0894" w:rsidRDefault="00A60988" w:rsidP="00A60988">
            <w:pPr>
              <w:ind w:right="44"/>
              <w:jc w:val="center"/>
              <w:rPr>
                <w:rFonts w:ascii="Times New Roman" w:eastAsia="ＭＳ ゴシック" w:hAnsi="Times New Roman" w:cs="Times New Roman"/>
                <w:b/>
              </w:rPr>
            </w:pPr>
            <w:r w:rsidRPr="008C0894">
              <w:rPr>
                <w:rFonts w:ascii="Times New Roman" w:eastAsia="ＭＳ ゴシック" w:hAnsi="Times New Roman" w:cs="Times New Roman"/>
                <w:b/>
              </w:rPr>
              <w:t>(</w:t>
            </w:r>
            <w:proofErr w:type="gramStart"/>
            <w:r w:rsidRPr="008C0894">
              <w:rPr>
                <w:rFonts w:ascii="Times New Roman" w:eastAsia="ＭＳ ゴシック" w:hAnsi="Times New Roman" w:cs="Times New Roman"/>
                <w:b/>
              </w:rPr>
              <w:t>kJ</w:t>
            </w:r>
            <w:proofErr w:type="gramEnd"/>
            <w:r w:rsidRPr="008C0894">
              <w:rPr>
                <w:rFonts w:ascii="Times New Roman" w:eastAsia="ＭＳ ゴシック" w:hAnsi="Times New Roman" w:cs="Times New Roman"/>
                <w:b/>
              </w:rPr>
              <w:t>/</w:t>
            </w:r>
            <w:proofErr w:type="spellStart"/>
            <w:r w:rsidRPr="008C0894">
              <w:rPr>
                <w:rFonts w:ascii="Times New Roman" w:eastAsia="ＭＳ ゴシック" w:hAnsi="Times New Roman" w:cs="Times New Roman"/>
                <w:b/>
              </w:rPr>
              <w:t>mol</w:t>
            </w:r>
            <w:proofErr w:type="spellEnd"/>
            <w:r w:rsidRPr="008C0894">
              <w:rPr>
                <w:rFonts w:ascii="Times New Roman" w:eastAsia="ＭＳ ゴシック" w:hAnsi="Times New Roman" w:cs="Times New Roman"/>
                <w:b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B15FFD" w14:textId="77777777" w:rsidR="00A60988" w:rsidRPr="008C0894" w:rsidRDefault="00A60988" w:rsidP="00A60988">
            <w:pPr>
              <w:snapToGrid w:val="0"/>
              <w:ind w:right="44"/>
              <w:jc w:val="center"/>
              <w:rPr>
                <w:rFonts w:ascii="Times New Roman" w:eastAsia="ＭＳ ゴシック" w:hAnsi="Times New Roman" w:cs="Times New Roman"/>
                <w:b/>
              </w:rPr>
            </w:pPr>
            <w:r w:rsidRPr="008C0894">
              <w:rPr>
                <w:rFonts w:ascii="Times New Roman" w:eastAsia="ＭＳ ゴシック" w:hAnsi="Times New Roman" w:cs="Times New Roman"/>
                <w:b/>
              </w:rPr>
              <w:t>Ki (</w:t>
            </w:r>
            <w:proofErr w:type="spellStart"/>
            <w:r w:rsidRPr="008C0894">
              <w:rPr>
                <w:rFonts w:ascii="Times New Roman" w:eastAsia="ＭＳ ゴシック" w:hAnsi="Times New Roman" w:cs="Times New Roman"/>
                <w:b/>
                <w:color w:val="000000"/>
              </w:rPr>
              <w:t>μM</w:t>
            </w:r>
            <w:proofErr w:type="spellEnd"/>
            <w:r w:rsidRPr="008C0894">
              <w:rPr>
                <w:rFonts w:ascii="Times New Roman" w:eastAsia="ＭＳ ゴシック" w:hAnsi="Times New Roman" w:cs="Times New Roman"/>
                <w:b/>
                <w:color w:val="000000"/>
              </w:rPr>
              <w:t>)</w:t>
            </w:r>
          </w:p>
        </w:tc>
      </w:tr>
      <w:tr w:rsidR="00A60988" w:rsidRPr="006259D4" w14:paraId="63187715" w14:textId="77777777" w:rsidTr="00A60988">
        <w:trPr>
          <w:trHeight w:val="1186"/>
        </w:trPr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688EF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358FEEB3" w14:textId="4E0FD678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C51382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3C8A41D6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5442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0C7FE4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</w:p>
          <w:p w14:paraId="3D931CC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  <w:r w:rsidRPr="006259D4"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  <w:t>0112455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4FC4CF8B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69227700" wp14:editId="6A3C19B5">
                  <wp:extent cx="1337945" cy="668655"/>
                  <wp:effectExtent l="0" t="0" r="8255" b="0"/>
                  <wp:docPr id="1" name="Immagin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7945" cy="668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AF6FD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58C22C8A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3381CD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4F075CE1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83018C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04DF4196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3D649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56A06A3C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60988" w:rsidRPr="006259D4" w14:paraId="0809416C" w14:textId="77777777" w:rsidTr="00A60988">
        <w:trPr>
          <w:trHeight w:val="701"/>
        </w:trPr>
        <w:tc>
          <w:tcPr>
            <w:tcW w:w="731" w:type="dxa"/>
            <w:shd w:val="clear" w:color="auto" w:fill="auto"/>
            <w:vAlign w:val="center"/>
          </w:tcPr>
          <w:p w14:paraId="3C9D4110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77D5D3E2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2E7378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4E10B1DD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544704</w:t>
            </w:r>
          </w:p>
        </w:tc>
        <w:tc>
          <w:tcPr>
            <w:tcW w:w="1134" w:type="dxa"/>
            <w:vAlign w:val="center"/>
          </w:tcPr>
          <w:p w14:paraId="71843B02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</w:p>
          <w:p w14:paraId="78D89FC1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  <w:r w:rsidRPr="006259D4"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  <w:t>20112688</w:t>
            </w:r>
          </w:p>
        </w:tc>
        <w:tc>
          <w:tcPr>
            <w:tcW w:w="2835" w:type="dxa"/>
            <w:shd w:val="clear" w:color="auto" w:fill="auto"/>
          </w:tcPr>
          <w:p w14:paraId="29759BD6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EB32560" wp14:editId="59AD8793">
                  <wp:extent cx="1202055" cy="770255"/>
                  <wp:effectExtent l="0" t="0" r="0" b="0"/>
                  <wp:docPr id="2" name="Immagin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055" cy="770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FE829CD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289854C6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76F8E55A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45839B17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E1A2AF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3F2B11E7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5AAE32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1BD9A7DB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60988" w:rsidRPr="006259D4" w14:paraId="315B61C5" w14:textId="77777777" w:rsidTr="00A60988">
        <w:trPr>
          <w:trHeight w:val="1147"/>
        </w:trPr>
        <w:tc>
          <w:tcPr>
            <w:tcW w:w="731" w:type="dxa"/>
            <w:shd w:val="clear" w:color="auto" w:fill="auto"/>
            <w:vAlign w:val="center"/>
          </w:tcPr>
          <w:p w14:paraId="661F7CF0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6108DF93" w14:textId="2C45330D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75E2D2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418B52A7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567616</w:t>
            </w:r>
          </w:p>
        </w:tc>
        <w:tc>
          <w:tcPr>
            <w:tcW w:w="1134" w:type="dxa"/>
            <w:vAlign w:val="center"/>
          </w:tcPr>
          <w:p w14:paraId="18EEABA2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</w:p>
          <w:p w14:paraId="173B2CF6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  <w:r w:rsidRPr="006259D4"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  <w:t>20757602</w:t>
            </w:r>
          </w:p>
        </w:tc>
        <w:tc>
          <w:tcPr>
            <w:tcW w:w="2835" w:type="dxa"/>
            <w:shd w:val="clear" w:color="auto" w:fill="auto"/>
          </w:tcPr>
          <w:p w14:paraId="54389B4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7136F8FA" wp14:editId="64FA8235">
                  <wp:extent cx="1287145" cy="525145"/>
                  <wp:effectExtent l="0" t="0" r="8255" b="8255"/>
                  <wp:docPr id="3" name="Immagin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7145" cy="525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AAAD32F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26746F5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5BE132F4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696C9141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0D69EC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6EA52726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DBC148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1992D754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60988" w:rsidRPr="006259D4" w14:paraId="069A71F3" w14:textId="77777777" w:rsidTr="00A60988">
        <w:trPr>
          <w:trHeight w:val="725"/>
        </w:trPr>
        <w:tc>
          <w:tcPr>
            <w:tcW w:w="731" w:type="dxa"/>
            <w:shd w:val="clear" w:color="auto" w:fill="auto"/>
            <w:vAlign w:val="center"/>
          </w:tcPr>
          <w:p w14:paraId="19C29B82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59D49501" w14:textId="75C4525C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652BD7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034FC734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567688</w:t>
            </w:r>
          </w:p>
        </w:tc>
        <w:tc>
          <w:tcPr>
            <w:tcW w:w="1134" w:type="dxa"/>
            <w:vAlign w:val="center"/>
          </w:tcPr>
          <w:p w14:paraId="2699BF2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47FE68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9D4">
              <w:rPr>
                <w:rFonts w:ascii="Times New Roman" w:hAnsi="Times New Roman" w:cs="Times New Roman"/>
                <w:sz w:val="20"/>
                <w:szCs w:val="20"/>
              </w:rPr>
              <w:t>25108749</w:t>
            </w:r>
          </w:p>
        </w:tc>
        <w:tc>
          <w:tcPr>
            <w:tcW w:w="2835" w:type="dxa"/>
            <w:shd w:val="clear" w:color="auto" w:fill="auto"/>
          </w:tcPr>
          <w:p w14:paraId="2BF7E38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59D4"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796220F7" wp14:editId="44978B48">
                  <wp:extent cx="1363345" cy="982345"/>
                  <wp:effectExtent l="0" t="0" r="8255" b="8255"/>
                  <wp:docPr id="4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3345" cy="982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FE17728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67A518B0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43B10C00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7A2643B3" w14:textId="5A7D7B1E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30</w:t>
            </w:r>
            <w:r w:rsidR="00363F08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0</w:t>
            </w: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0012DB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02E01389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5A162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4011D162" w14:textId="0D7AC4A8" w:rsidR="00A60988" w:rsidRPr="006259D4" w:rsidRDefault="00736D91" w:rsidP="00736D91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0</w:t>
            </w:r>
            <w:r w:rsidR="00A60988"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 xml:space="preserve"> .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60988" w:rsidRPr="006259D4" w14:paraId="06D8C4F2" w14:textId="77777777" w:rsidTr="00A60988">
        <w:trPr>
          <w:trHeight w:val="701"/>
        </w:trPr>
        <w:tc>
          <w:tcPr>
            <w:tcW w:w="731" w:type="dxa"/>
            <w:shd w:val="clear" w:color="auto" w:fill="auto"/>
            <w:vAlign w:val="center"/>
          </w:tcPr>
          <w:p w14:paraId="6E12267B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495B2728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FA07B7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3B06DDAF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622794</w:t>
            </w:r>
          </w:p>
        </w:tc>
        <w:tc>
          <w:tcPr>
            <w:tcW w:w="1134" w:type="dxa"/>
            <w:vAlign w:val="center"/>
          </w:tcPr>
          <w:p w14:paraId="11735320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48B038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59D4">
              <w:rPr>
                <w:rFonts w:ascii="Times New Roman" w:eastAsia="Times New Roman" w:hAnsi="Times New Roman" w:cs="Times New Roman"/>
                <w:sz w:val="20"/>
                <w:szCs w:val="20"/>
              </w:rPr>
              <w:t>01709622</w:t>
            </w:r>
          </w:p>
        </w:tc>
        <w:tc>
          <w:tcPr>
            <w:tcW w:w="2835" w:type="dxa"/>
            <w:shd w:val="clear" w:color="auto" w:fill="auto"/>
          </w:tcPr>
          <w:p w14:paraId="4F9D13A8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259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8080087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04C72433" wp14:editId="66C4603D">
                  <wp:extent cx="1789007" cy="1469957"/>
                  <wp:effectExtent l="0" t="0" r="0" b="0"/>
                  <wp:docPr id="16" name="Immagine 16" descr="Macintosh HD:Users:chiararuggeri:Desktop:SDFDFA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chiararuggeri:Desktop:SDFDFA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1240" cy="14717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609157B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6589F2BD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78321B71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3553B5A3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6C0428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35E8597C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BDB38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619E0954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60988" w:rsidRPr="006259D4" w14:paraId="41293434" w14:textId="77777777" w:rsidTr="00A60988">
        <w:trPr>
          <w:trHeight w:val="725"/>
        </w:trPr>
        <w:tc>
          <w:tcPr>
            <w:tcW w:w="731" w:type="dxa"/>
            <w:shd w:val="clear" w:color="auto" w:fill="auto"/>
            <w:vAlign w:val="center"/>
          </w:tcPr>
          <w:p w14:paraId="45081AD5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62FA2994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1A088E" w14:textId="6F3C19E8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2BC6F7B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625430</w:t>
            </w:r>
          </w:p>
        </w:tc>
        <w:tc>
          <w:tcPr>
            <w:tcW w:w="1134" w:type="dxa"/>
            <w:vAlign w:val="center"/>
          </w:tcPr>
          <w:p w14:paraId="0B1B0ACB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</w:p>
          <w:p w14:paraId="2779CE43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  <w:r w:rsidRPr="006259D4">
              <w:rPr>
                <w:rFonts w:ascii="Times New Roman" w:eastAsia="Times New Roman" w:hAnsi="Times New Roman" w:cs="Times New Roman"/>
                <w:sz w:val="20"/>
                <w:szCs w:val="20"/>
              </w:rPr>
              <w:t>20757425</w:t>
            </w:r>
          </w:p>
        </w:tc>
        <w:tc>
          <w:tcPr>
            <w:tcW w:w="2835" w:type="dxa"/>
            <w:shd w:val="clear" w:color="auto" w:fill="auto"/>
          </w:tcPr>
          <w:p w14:paraId="06EAA2E1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16ACE858" wp14:editId="025A25D4">
                  <wp:extent cx="1369088" cy="1180465"/>
                  <wp:effectExtent l="0" t="0" r="2540" b="0"/>
                  <wp:docPr id="18" name="Immagine 18" descr="Macintosh HD:Users:chiararuggeri:Desktop:sdfdggdf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Macintosh HD:Users:chiararuggeri:Desktop:sdfdggdf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9088" cy="1180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277509A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665C0CF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746B5F96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563EEC3C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F9A59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725386D9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69149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1F48A686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60988" w:rsidRPr="006259D4" w14:paraId="7F1E31AB" w14:textId="77777777" w:rsidTr="00A60988">
        <w:trPr>
          <w:trHeight w:val="701"/>
        </w:trPr>
        <w:tc>
          <w:tcPr>
            <w:tcW w:w="731" w:type="dxa"/>
            <w:shd w:val="clear" w:color="auto" w:fill="auto"/>
            <w:vAlign w:val="center"/>
          </w:tcPr>
          <w:p w14:paraId="64C47A57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6096586F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CB8BB2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55BAD852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1782095</w:t>
            </w:r>
          </w:p>
        </w:tc>
        <w:tc>
          <w:tcPr>
            <w:tcW w:w="1134" w:type="dxa"/>
            <w:vAlign w:val="center"/>
          </w:tcPr>
          <w:p w14:paraId="7C09A585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</w:p>
          <w:p w14:paraId="191FC718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  <w:r w:rsidRPr="006259D4"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  <w:t>71791152</w:t>
            </w:r>
          </w:p>
        </w:tc>
        <w:tc>
          <w:tcPr>
            <w:tcW w:w="2835" w:type="dxa"/>
            <w:shd w:val="clear" w:color="auto" w:fill="auto"/>
          </w:tcPr>
          <w:p w14:paraId="7325AD38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5769EFC9" wp14:editId="1620CD96">
                  <wp:extent cx="1168400" cy="956945"/>
                  <wp:effectExtent l="0" t="0" r="0" b="8255"/>
                  <wp:docPr id="7" name="Immagin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8400" cy="956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7344D1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6C23C8FC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33E25B31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0DD13328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A43C88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10B2ED53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473A4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3694A22C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60988" w:rsidRPr="006259D4" w14:paraId="4E200C8D" w14:textId="77777777" w:rsidTr="00A60988">
        <w:trPr>
          <w:trHeight w:val="725"/>
        </w:trPr>
        <w:tc>
          <w:tcPr>
            <w:tcW w:w="731" w:type="dxa"/>
            <w:shd w:val="clear" w:color="auto" w:fill="auto"/>
            <w:vAlign w:val="center"/>
          </w:tcPr>
          <w:p w14:paraId="44647C75" w14:textId="07988F0F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5E0780C6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E417D3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2972E913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1792132</w:t>
            </w:r>
          </w:p>
        </w:tc>
        <w:tc>
          <w:tcPr>
            <w:tcW w:w="1134" w:type="dxa"/>
            <w:vAlign w:val="center"/>
          </w:tcPr>
          <w:p w14:paraId="38643533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</w:p>
          <w:p w14:paraId="7759C150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  <w:r w:rsidRPr="006259D4"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  <w:t>04580676</w:t>
            </w:r>
          </w:p>
        </w:tc>
        <w:tc>
          <w:tcPr>
            <w:tcW w:w="2835" w:type="dxa"/>
            <w:shd w:val="clear" w:color="auto" w:fill="auto"/>
          </w:tcPr>
          <w:p w14:paraId="495A0775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037BBCA0" wp14:editId="3D000464">
                  <wp:extent cx="1236345" cy="711200"/>
                  <wp:effectExtent l="0" t="0" r="8255" b="0"/>
                  <wp:docPr id="8" name="Immagin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6345" cy="71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DDCF4D7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40A98DB5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43AE3C09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0E41F299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049C72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32F2721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10C54A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106D59F0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60988" w:rsidRPr="006259D4" w14:paraId="46E0F671" w14:textId="77777777" w:rsidTr="00A60988">
        <w:trPr>
          <w:trHeight w:val="725"/>
        </w:trPr>
        <w:tc>
          <w:tcPr>
            <w:tcW w:w="731" w:type="dxa"/>
            <w:shd w:val="clear" w:color="auto" w:fill="auto"/>
            <w:vAlign w:val="center"/>
          </w:tcPr>
          <w:p w14:paraId="3E8E5830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75D9F08B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EDECCC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76A221F3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2228993</w:t>
            </w:r>
          </w:p>
        </w:tc>
        <w:tc>
          <w:tcPr>
            <w:tcW w:w="1134" w:type="dxa"/>
            <w:vAlign w:val="center"/>
          </w:tcPr>
          <w:p w14:paraId="44FD714C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</w:p>
          <w:p w14:paraId="49F03A90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  <w:r w:rsidRPr="006259D4"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  <w:t>00266007</w:t>
            </w:r>
          </w:p>
        </w:tc>
        <w:tc>
          <w:tcPr>
            <w:tcW w:w="2835" w:type="dxa"/>
            <w:shd w:val="clear" w:color="auto" w:fill="auto"/>
          </w:tcPr>
          <w:p w14:paraId="20038AD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44B547FF" wp14:editId="7997C90A">
                  <wp:extent cx="914400" cy="1227455"/>
                  <wp:effectExtent l="0" t="0" r="0" b="0"/>
                  <wp:docPr id="9" name="Immagin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1227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F33759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079F1CDD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7E23015B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1FF7ED4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579CE3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0D2A51E3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2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942564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6D6B4272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60988" w:rsidRPr="006259D4" w14:paraId="24198F8B" w14:textId="77777777" w:rsidTr="00A60988">
        <w:trPr>
          <w:trHeight w:val="701"/>
        </w:trPr>
        <w:tc>
          <w:tcPr>
            <w:tcW w:w="731" w:type="dxa"/>
            <w:shd w:val="clear" w:color="auto" w:fill="auto"/>
            <w:vAlign w:val="center"/>
          </w:tcPr>
          <w:p w14:paraId="3F5B1D99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258B5A8A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1D1F72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6E4C44E8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6600046</w:t>
            </w:r>
          </w:p>
        </w:tc>
        <w:tc>
          <w:tcPr>
            <w:tcW w:w="1134" w:type="dxa"/>
            <w:vAlign w:val="center"/>
          </w:tcPr>
          <w:p w14:paraId="7EFC7914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</w:p>
          <w:p w14:paraId="36BDFDC3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  <w:r w:rsidRPr="006259D4">
              <w:rPr>
                <w:rFonts w:ascii="Times New Roman" w:eastAsia="Times New Roman" w:hAnsi="Times New Roman" w:cs="Times New Roman"/>
                <w:sz w:val="20"/>
                <w:szCs w:val="20"/>
              </w:rPr>
              <w:t>04858049</w:t>
            </w:r>
          </w:p>
        </w:tc>
        <w:tc>
          <w:tcPr>
            <w:tcW w:w="2835" w:type="dxa"/>
            <w:shd w:val="clear" w:color="auto" w:fill="auto"/>
          </w:tcPr>
          <w:p w14:paraId="31BCE14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4F0888CE" wp14:editId="15753090">
                  <wp:extent cx="1193800" cy="685800"/>
                  <wp:effectExtent l="0" t="0" r="0" b="0"/>
                  <wp:docPr id="10" name="Immagin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61C4168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750604FA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02F9CEA1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4478A7D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CCBE06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40A2DCDF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00380B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7A72E073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60988" w:rsidRPr="006259D4" w14:paraId="7E1BA6BA" w14:textId="77777777" w:rsidTr="00A60988">
        <w:trPr>
          <w:trHeight w:val="725"/>
        </w:trPr>
        <w:tc>
          <w:tcPr>
            <w:tcW w:w="731" w:type="dxa"/>
            <w:shd w:val="clear" w:color="auto" w:fill="auto"/>
            <w:vAlign w:val="center"/>
          </w:tcPr>
          <w:p w14:paraId="03A49367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5BB789F8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34C7BC" w14:textId="6FBAD523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22DF4C91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10807462</w:t>
            </w:r>
          </w:p>
        </w:tc>
        <w:tc>
          <w:tcPr>
            <w:tcW w:w="1134" w:type="dxa"/>
            <w:vAlign w:val="center"/>
          </w:tcPr>
          <w:p w14:paraId="6B892546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</w:p>
          <w:p w14:paraId="0767DD07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  <w:r w:rsidRPr="006259D4"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  <w:t>33975269</w:t>
            </w:r>
          </w:p>
        </w:tc>
        <w:tc>
          <w:tcPr>
            <w:tcW w:w="2835" w:type="dxa"/>
            <w:shd w:val="clear" w:color="auto" w:fill="auto"/>
          </w:tcPr>
          <w:p w14:paraId="36970CEA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4BD4C31A" wp14:editId="3C4D9E87">
                  <wp:extent cx="1160145" cy="711200"/>
                  <wp:effectExtent l="0" t="0" r="8255" b="0"/>
                  <wp:docPr id="11" name="Immagin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0145" cy="71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BD74FC3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6E1BD51D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3CCB9B3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6A0F6DF7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FA91C4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63B701C4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CB95E4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634235ED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n.i</w:t>
            </w:r>
            <w:proofErr w:type="spellEnd"/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A60988" w:rsidRPr="006259D4" w14:paraId="35E68FAC" w14:textId="77777777" w:rsidTr="009D5380">
        <w:trPr>
          <w:trHeight w:val="725"/>
        </w:trPr>
        <w:tc>
          <w:tcPr>
            <w:tcW w:w="731" w:type="dxa"/>
            <w:shd w:val="clear" w:color="auto" w:fill="auto"/>
            <w:vAlign w:val="center"/>
          </w:tcPr>
          <w:p w14:paraId="6B1DBDAC" w14:textId="77777777" w:rsidR="009D5380" w:rsidRDefault="009D5380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</w:pPr>
          </w:p>
          <w:p w14:paraId="4F868C17" w14:textId="02B4DAD7" w:rsidR="00A60988" w:rsidRPr="006259D4" w:rsidRDefault="00A60988" w:rsidP="00A60988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0270CF" w14:textId="77777777" w:rsidR="009D5380" w:rsidRDefault="009D5380" w:rsidP="009D5380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15B7F2CC" w14:textId="77777777" w:rsidR="00A60988" w:rsidRPr="006259D4" w:rsidRDefault="00A60988" w:rsidP="009D5380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21919335</w:t>
            </w:r>
          </w:p>
        </w:tc>
        <w:tc>
          <w:tcPr>
            <w:tcW w:w="1134" w:type="dxa"/>
            <w:vAlign w:val="center"/>
          </w:tcPr>
          <w:p w14:paraId="4BAEA2D2" w14:textId="77777777" w:rsidR="009D5380" w:rsidRDefault="009D5380" w:rsidP="009D5380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</w:p>
          <w:p w14:paraId="4E0B2C5B" w14:textId="77777777" w:rsidR="00A60988" w:rsidRPr="006259D4" w:rsidRDefault="00A60988" w:rsidP="009D5380">
            <w:pPr>
              <w:snapToGrid w:val="0"/>
              <w:spacing w:line="480" w:lineRule="auto"/>
              <w:ind w:right="44"/>
              <w:jc w:val="center"/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  <w:lang w:val="it-IT" w:eastAsia="it-IT"/>
              </w:rPr>
              <w:t>4090433</w:t>
            </w:r>
          </w:p>
        </w:tc>
        <w:tc>
          <w:tcPr>
            <w:tcW w:w="2835" w:type="dxa"/>
            <w:shd w:val="clear" w:color="auto" w:fill="auto"/>
          </w:tcPr>
          <w:p w14:paraId="1DB176CD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noProof/>
                <w:color w:val="000000"/>
                <w:sz w:val="20"/>
                <w:szCs w:val="20"/>
              </w:rPr>
              <w:drawing>
                <wp:inline distT="0" distB="0" distL="0" distR="0" wp14:anchorId="08C771F8" wp14:editId="666BF129">
                  <wp:extent cx="1310171" cy="1129665"/>
                  <wp:effectExtent l="0" t="0" r="10795" b="0"/>
                  <wp:docPr id="15" name="Immagine 15" descr="Macintosh HD:Users:chiararuggeri:Desktop:asdas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chiararuggeri:Desktop:asdas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0171" cy="1129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2764D9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4E54B285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3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</w:tcPr>
          <w:p w14:paraId="2251826B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2C04FE24" w14:textId="054426BF" w:rsidR="00A60988" w:rsidRPr="006259D4" w:rsidRDefault="00736D91" w:rsidP="00736D91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2</w:t>
            </w:r>
            <w:r w:rsidR="00A60988"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3</w:t>
            </w:r>
            <w:r w:rsidR="00A60988"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96788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659BB261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17286E" w14:textId="77777777" w:rsidR="00A60988" w:rsidRPr="006259D4" w:rsidRDefault="00A60988" w:rsidP="00A6098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</w:p>
          <w:p w14:paraId="1076BABD" w14:textId="7C9AC422" w:rsidR="00A60988" w:rsidRPr="006259D4" w:rsidRDefault="00A60988" w:rsidP="00363F08">
            <w:pPr>
              <w:snapToGrid w:val="0"/>
              <w:spacing w:line="480" w:lineRule="auto"/>
              <w:ind w:right="44"/>
              <w:jc w:val="both"/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</w:pP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0.0</w:t>
            </w:r>
            <w:r w:rsidR="00363F08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17</w:t>
            </w:r>
            <w:r w:rsidRPr="006259D4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517E0B44" w14:textId="77777777" w:rsidR="008C0894" w:rsidRDefault="008C0894" w:rsidP="008C0894"/>
    <w:p w14:paraId="6DEA8D04" w14:textId="77777777" w:rsidR="00046E3F" w:rsidRDefault="00046E3F" w:rsidP="00046E3F">
      <w:pPr>
        <w:autoSpaceDE w:val="0"/>
        <w:spacing w:line="360" w:lineRule="auto"/>
        <w:ind w:left="384" w:right="45" w:hanging="384"/>
        <w:jc w:val="both"/>
        <w:rPr>
          <w:b/>
        </w:rPr>
      </w:pPr>
    </w:p>
    <w:p w14:paraId="166B435C" w14:textId="77777777" w:rsidR="00046E3F" w:rsidRDefault="00046E3F" w:rsidP="00046E3F">
      <w:pPr>
        <w:autoSpaceDE w:val="0"/>
        <w:spacing w:line="360" w:lineRule="auto"/>
        <w:ind w:left="384" w:right="45" w:hanging="384"/>
        <w:jc w:val="both"/>
      </w:pPr>
      <w:r>
        <w:rPr>
          <w:b/>
        </w:rPr>
        <w:t xml:space="preserve">S1 Fig. </w:t>
      </w:r>
      <w:r w:rsidRPr="0004302A">
        <w:t>Simple</w:t>
      </w:r>
      <w:r>
        <w:rPr>
          <w:b/>
        </w:rPr>
        <w:t xml:space="preserve"> </w:t>
      </w:r>
      <w:r>
        <w:t xml:space="preserve">composite omit map of (A) </w:t>
      </w:r>
      <w:r w:rsidRPr="00411A08">
        <w:rPr>
          <w:i/>
        </w:rPr>
        <w:t>Pf</w:t>
      </w:r>
      <w:r w:rsidRPr="00411A08">
        <w:t>A-M1</w:t>
      </w:r>
      <w:r>
        <w:t>-</w:t>
      </w:r>
      <w:r w:rsidRPr="00171979">
        <w:rPr>
          <w:b/>
        </w:rPr>
        <w:t>12</w:t>
      </w:r>
      <w:r>
        <w:t xml:space="preserve"> active site contoured to 0.7 σ, and (B</w:t>
      </w:r>
      <w:proofErr w:type="gramStart"/>
      <w:r>
        <w:t xml:space="preserve">) </w:t>
      </w:r>
      <w:r w:rsidRPr="00411A08">
        <w:t xml:space="preserve"> </w:t>
      </w:r>
      <w:r w:rsidRPr="00411A08">
        <w:rPr>
          <w:i/>
        </w:rPr>
        <w:t>Pf</w:t>
      </w:r>
      <w:r w:rsidRPr="00411A08">
        <w:t>A</w:t>
      </w:r>
      <w:proofErr w:type="gramEnd"/>
      <w:r w:rsidRPr="00411A08">
        <w:t>-M17</w:t>
      </w:r>
      <w:r>
        <w:t>-</w:t>
      </w:r>
      <w:r w:rsidRPr="00CD4AF0">
        <w:rPr>
          <w:b/>
        </w:rPr>
        <w:t>12</w:t>
      </w:r>
      <w:r w:rsidRPr="00411A08">
        <w:t xml:space="preserve"> </w:t>
      </w:r>
      <w:r>
        <w:t>active site contoured to 0.9 σ.</w:t>
      </w:r>
    </w:p>
    <w:p w14:paraId="2CB66FC4" w14:textId="77777777" w:rsidR="00046E3F" w:rsidRPr="00CD4AF0" w:rsidRDefault="00046E3F" w:rsidP="00046E3F">
      <w:pPr>
        <w:autoSpaceDE w:val="0"/>
        <w:spacing w:line="360" w:lineRule="auto"/>
        <w:ind w:left="384" w:right="45" w:hanging="384"/>
        <w:jc w:val="both"/>
      </w:pPr>
    </w:p>
    <w:p w14:paraId="2C03E6B5" w14:textId="77777777" w:rsidR="00046E3F" w:rsidRDefault="00046E3F" w:rsidP="00046E3F">
      <w:pPr>
        <w:autoSpaceDE w:val="0"/>
        <w:spacing w:line="360" w:lineRule="auto"/>
        <w:ind w:left="384" w:right="45" w:hanging="384"/>
        <w:jc w:val="both"/>
      </w:pPr>
      <w:r>
        <w:rPr>
          <w:b/>
        </w:rPr>
        <w:t>S2 Fig</w:t>
      </w:r>
      <w:r w:rsidRPr="0092466D">
        <w:rPr>
          <w:b/>
        </w:rPr>
        <w:t>.</w:t>
      </w:r>
      <w:r>
        <w:t xml:space="preserve"> </w:t>
      </w:r>
      <w:r w:rsidRPr="00B14392">
        <w:t xml:space="preserve">Structural alignment of compound 12 as experimentally determined (green), and </w:t>
      </w:r>
      <w:r>
        <w:t xml:space="preserve">   </w:t>
      </w:r>
      <w:r w:rsidRPr="00B14392">
        <w:t xml:space="preserve">the most similar predicted pose (violet) in </w:t>
      </w:r>
      <w:r w:rsidRPr="00342E05">
        <w:rPr>
          <w:i/>
        </w:rPr>
        <w:t>Pf</w:t>
      </w:r>
      <w:r w:rsidRPr="00B14392">
        <w:t>A-M17 active site.</w:t>
      </w:r>
      <w:r>
        <w:t xml:space="preserve"> </w:t>
      </w:r>
    </w:p>
    <w:p w14:paraId="0E70BF65" w14:textId="77777777" w:rsidR="00046E3F" w:rsidRDefault="00046E3F" w:rsidP="008C0894"/>
    <w:sectPr w:rsidR="00046E3F" w:rsidSect="008C0894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DC8"/>
    <w:rsid w:val="00014863"/>
    <w:rsid w:val="00046E3F"/>
    <w:rsid w:val="001073F8"/>
    <w:rsid w:val="001B5491"/>
    <w:rsid w:val="001C264B"/>
    <w:rsid w:val="001D0E7A"/>
    <w:rsid w:val="001F15B5"/>
    <w:rsid w:val="00253FE8"/>
    <w:rsid w:val="002702AB"/>
    <w:rsid w:val="003032C6"/>
    <w:rsid w:val="00353B8E"/>
    <w:rsid w:val="00363F08"/>
    <w:rsid w:val="003A5FEF"/>
    <w:rsid w:val="003C309D"/>
    <w:rsid w:val="003C509F"/>
    <w:rsid w:val="004A41EA"/>
    <w:rsid w:val="004C2FE6"/>
    <w:rsid w:val="0050782A"/>
    <w:rsid w:val="00526162"/>
    <w:rsid w:val="005D5440"/>
    <w:rsid w:val="006102F0"/>
    <w:rsid w:val="006259D4"/>
    <w:rsid w:val="00690B60"/>
    <w:rsid w:val="006C4BC8"/>
    <w:rsid w:val="00736D91"/>
    <w:rsid w:val="00764EA8"/>
    <w:rsid w:val="007A0B9E"/>
    <w:rsid w:val="007A0FE0"/>
    <w:rsid w:val="007A1B3D"/>
    <w:rsid w:val="007D044F"/>
    <w:rsid w:val="008067BF"/>
    <w:rsid w:val="0088144D"/>
    <w:rsid w:val="008C0894"/>
    <w:rsid w:val="00983480"/>
    <w:rsid w:val="009C105A"/>
    <w:rsid w:val="009D5380"/>
    <w:rsid w:val="00A50418"/>
    <w:rsid w:val="00A60988"/>
    <w:rsid w:val="00A94492"/>
    <w:rsid w:val="00B31799"/>
    <w:rsid w:val="00B3200F"/>
    <w:rsid w:val="00B33416"/>
    <w:rsid w:val="00B37961"/>
    <w:rsid w:val="00B57DC8"/>
    <w:rsid w:val="00B6218B"/>
    <w:rsid w:val="00B810C7"/>
    <w:rsid w:val="00BB0F92"/>
    <w:rsid w:val="00BB1FF1"/>
    <w:rsid w:val="00C04281"/>
    <w:rsid w:val="00C47189"/>
    <w:rsid w:val="00C53EE2"/>
    <w:rsid w:val="00C608F2"/>
    <w:rsid w:val="00CB00F8"/>
    <w:rsid w:val="00D943D6"/>
    <w:rsid w:val="00DA0B07"/>
    <w:rsid w:val="00EF3DF9"/>
    <w:rsid w:val="00EF4FDE"/>
    <w:rsid w:val="00FA4F8C"/>
    <w:rsid w:val="00FB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49622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D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D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DC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D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D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DC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0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032229-2E54-5A4B-B6E3-D133BD8B1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4</Pages>
  <Words>735</Words>
  <Characters>4191</Characters>
  <Application>Microsoft Macintosh Word</Application>
  <DocSecurity>0</DocSecurity>
  <Lines>34</Lines>
  <Paragraphs>9</Paragraphs>
  <ScaleCrop>false</ScaleCrop>
  <Company>Monash University</Company>
  <LinksUpToDate>false</LinksUpToDate>
  <CharactersWithSpaces>4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na McGowan</dc:creator>
  <cp:keywords/>
  <dc:description/>
  <cp:lastModifiedBy>A P</cp:lastModifiedBy>
  <cp:revision>41</cp:revision>
  <dcterms:created xsi:type="dcterms:W3CDTF">2015-04-13T06:30:00Z</dcterms:created>
  <dcterms:modified xsi:type="dcterms:W3CDTF">2015-09-12T07:48:00Z</dcterms:modified>
</cp:coreProperties>
</file>